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A1A0C0" w14:textId="2B052F9D" w:rsidR="00FB6F75" w:rsidRPr="009F14F6" w:rsidRDefault="00FB6F75" w:rsidP="006B23B6">
      <w:pPr>
        <w:pStyle w:val="Heading1"/>
        <w:numPr>
          <w:ilvl w:val="0"/>
          <w:numId w:val="0"/>
        </w:numPr>
        <w:rPr>
          <w:lang w:val="en-GB"/>
        </w:rPr>
      </w:pPr>
    </w:p>
    <w:tbl>
      <w:tblPr>
        <w:tblStyle w:val="TableGrid"/>
        <w:tblW w:w="0" w:type="auto"/>
        <w:tblInd w:w="5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8"/>
        <w:gridCol w:w="1488"/>
        <w:gridCol w:w="1488"/>
        <w:gridCol w:w="1489"/>
        <w:gridCol w:w="1207"/>
        <w:gridCol w:w="1207"/>
      </w:tblGrid>
      <w:tr w:rsidR="00037A32" w:rsidRPr="009F14F6" w14:paraId="105C25F2" w14:textId="77777777" w:rsidTr="00037A32">
        <w:tc>
          <w:tcPr>
            <w:tcW w:w="1488" w:type="dxa"/>
            <w:vMerge w:val="restart"/>
            <w:tcBorders>
              <w:top w:val="single" w:sz="4" w:space="0" w:color="auto"/>
            </w:tcBorders>
          </w:tcPr>
          <w:p w14:paraId="486C53B2" w14:textId="77777777" w:rsidR="00D72C00" w:rsidRPr="0013462E" w:rsidRDefault="00D72C00" w:rsidP="00B1529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462E">
              <w:rPr>
                <w:rFonts w:cs="Times New Roman"/>
                <w:szCs w:val="24"/>
                <w:lang w:val="en-GB"/>
              </w:rPr>
              <w:t>Date sampled</w:t>
            </w:r>
          </w:p>
        </w:tc>
        <w:tc>
          <w:tcPr>
            <w:tcW w:w="1488" w:type="dxa"/>
            <w:vMerge w:val="restart"/>
            <w:tcBorders>
              <w:top w:val="single" w:sz="4" w:space="0" w:color="auto"/>
            </w:tcBorders>
          </w:tcPr>
          <w:p w14:paraId="7ED3B9A3" w14:textId="101DAC1A" w:rsidR="00D72C00" w:rsidRPr="0013462E" w:rsidRDefault="00D72C00" w:rsidP="00B1529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462E">
              <w:rPr>
                <w:rFonts w:cs="Times New Roman"/>
                <w:szCs w:val="24"/>
                <w:lang w:val="en-GB"/>
              </w:rPr>
              <w:t>Days</w:t>
            </w:r>
            <w:r w:rsidR="00AA2167" w:rsidRPr="0013462E">
              <w:rPr>
                <w:rFonts w:cs="Times New Roman"/>
                <w:szCs w:val="24"/>
                <w:lang w:val="en-GB"/>
              </w:rPr>
              <w:t xml:space="preserve"> </w:t>
            </w:r>
            <w:r w:rsidRPr="0013462E">
              <w:rPr>
                <w:rFonts w:cs="Times New Roman"/>
                <w:szCs w:val="24"/>
                <w:lang w:val="en-GB"/>
              </w:rPr>
              <w:t>post sowing</w:t>
            </w:r>
          </w:p>
        </w:tc>
        <w:tc>
          <w:tcPr>
            <w:tcW w:w="1488" w:type="dxa"/>
            <w:vMerge w:val="restart"/>
            <w:tcBorders>
              <w:top w:val="single" w:sz="4" w:space="0" w:color="auto"/>
            </w:tcBorders>
          </w:tcPr>
          <w:p w14:paraId="1B85AA96" w14:textId="5D6018F7" w:rsidR="00D72C00" w:rsidRPr="0013462E" w:rsidRDefault="00D72C00" w:rsidP="00B1529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462E">
              <w:rPr>
                <w:rFonts w:cs="Times New Roman"/>
                <w:szCs w:val="24"/>
                <w:lang w:val="en-GB"/>
              </w:rPr>
              <w:t>Days vernali</w:t>
            </w:r>
            <w:r w:rsidR="009F14F6" w:rsidRPr="0013462E">
              <w:rPr>
                <w:rFonts w:cs="Times New Roman"/>
                <w:szCs w:val="24"/>
                <w:lang w:val="en-GB"/>
              </w:rPr>
              <w:t>s</w:t>
            </w:r>
            <w:r w:rsidRPr="0013462E">
              <w:rPr>
                <w:rFonts w:cs="Times New Roman"/>
                <w:szCs w:val="24"/>
                <w:lang w:val="en-GB"/>
              </w:rPr>
              <w:t>ed</w:t>
            </w:r>
          </w:p>
        </w:tc>
        <w:tc>
          <w:tcPr>
            <w:tcW w:w="1489" w:type="dxa"/>
            <w:vMerge w:val="restart"/>
            <w:tcBorders>
              <w:top w:val="single" w:sz="4" w:space="0" w:color="auto"/>
            </w:tcBorders>
          </w:tcPr>
          <w:p w14:paraId="71EE0672" w14:textId="4AAAAC6C" w:rsidR="00D72C00" w:rsidRPr="0013462E" w:rsidRDefault="00D72C00" w:rsidP="00B1529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462E">
              <w:rPr>
                <w:rFonts w:cs="Times New Roman"/>
                <w:szCs w:val="24"/>
                <w:lang w:val="en-GB"/>
              </w:rPr>
              <w:t>Days post vernali</w:t>
            </w:r>
            <w:r w:rsidR="009F14F6" w:rsidRPr="0013462E">
              <w:rPr>
                <w:rFonts w:cs="Times New Roman"/>
                <w:szCs w:val="24"/>
                <w:lang w:val="en-GB"/>
              </w:rPr>
              <w:t>s</w:t>
            </w:r>
            <w:r w:rsidRPr="0013462E">
              <w:rPr>
                <w:rFonts w:cs="Times New Roman"/>
                <w:szCs w:val="24"/>
                <w:lang w:val="en-GB"/>
              </w:rPr>
              <w:t>ation</w:t>
            </w:r>
          </w:p>
        </w:tc>
        <w:tc>
          <w:tcPr>
            <w:tcW w:w="24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7A27F8" w14:textId="77777777" w:rsidR="00D72C00" w:rsidRPr="0013462E" w:rsidRDefault="00D72C00" w:rsidP="00B1529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462E">
              <w:rPr>
                <w:rFonts w:cs="Times New Roman"/>
                <w:szCs w:val="24"/>
                <w:lang w:val="en-GB"/>
              </w:rPr>
              <w:t>Tissue Type</w:t>
            </w:r>
          </w:p>
        </w:tc>
      </w:tr>
      <w:tr w:rsidR="00037A32" w:rsidRPr="009F14F6" w14:paraId="3322B93D" w14:textId="77777777" w:rsidTr="00037A32">
        <w:tc>
          <w:tcPr>
            <w:tcW w:w="1488" w:type="dxa"/>
            <w:vMerge/>
            <w:tcBorders>
              <w:bottom w:val="single" w:sz="4" w:space="0" w:color="auto"/>
            </w:tcBorders>
          </w:tcPr>
          <w:p w14:paraId="3A286804" w14:textId="77777777" w:rsidR="00D72C00" w:rsidRPr="0013462E" w:rsidRDefault="00D72C00" w:rsidP="00B1529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88" w:type="dxa"/>
            <w:vMerge/>
            <w:tcBorders>
              <w:bottom w:val="single" w:sz="4" w:space="0" w:color="auto"/>
            </w:tcBorders>
          </w:tcPr>
          <w:p w14:paraId="3B2B36A6" w14:textId="77777777" w:rsidR="00D72C00" w:rsidRPr="0013462E" w:rsidRDefault="00D72C00" w:rsidP="00B1529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88" w:type="dxa"/>
            <w:vMerge/>
            <w:tcBorders>
              <w:bottom w:val="single" w:sz="4" w:space="0" w:color="auto"/>
            </w:tcBorders>
          </w:tcPr>
          <w:p w14:paraId="03DC45F1" w14:textId="77777777" w:rsidR="00D72C00" w:rsidRPr="0013462E" w:rsidRDefault="00D72C00" w:rsidP="00B1529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89" w:type="dxa"/>
            <w:vMerge/>
            <w:tcBorders>
              <w:bottom w:val="single" w:sz="4" w:space="0" w:color="auto"/>
            </w:tcBorders>
          </w:tcPr>
          <w:p w14:paraId="3473D48A" w14:textId="77777777" w:rsidR="00D72C00" w:rsidRPr="0013462E" w:rsidRDefault="00D72C00" w:rsidP="00B1529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</w:tcPr>
          <w:p w14:paraId="5AAD8F7E" w14:textId="77777777" w:rsidR="00D72C00" w:rsidRPr="0013462E" w:rsidRDefault="00D72C00" w:rsidP="00B1529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462E">
              <w:rPr>
                <w:rFonts w:cs="Times New Roman"/>
                <w:szCs w:val="24"/>
                <w:lang w:val="en-GB"/>
              </w:rPr>
              <w:t>Leaf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</w:tcPr>
          <w:p w14:paraId="4F66BB0D" w14:textId="77777777" w:rsidR="00D72C00" w:rsidRPr="0013462E" w:rsidRDefault="00D72C00" w:rsidP="00B1529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462E">
              <w:rPr>
                <w:rFonts w:cs="Times New Roman"/>
                <w:szCs w:val="24"/>
                <w:lang w:val="en-GB"/>
              </w:rPr>
              <w:t>Apex</w:t>
            </w:r>
          </w:p>
        </w:tc>
      </w:tr>
      <w:tr w:rsidR="00037A32" w:rsidRPr="009F14F6" w14:paraId="04C50FC2" w14:textId="77777777" w:rsidTr="00037A32">
        <w:tc>
          <w:tcPr>
            <w:tcW w:w="1488" w:type="dxa"/>
            <w:tcBorders>
              <w:top w:val="single" w:sz="4" w:space="0" w:color="auto"/>
            </w:tcBorders>
          </w:tcPr>
          <w:p w14:paraId="562938FE" w14:textId="77777777" w:rsidR="00D72C00" w:rsidRPr="0013462E" w:rsidRDefault="00D72C00" w:rsidP="00B1529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462E">
              <w:rPr>
                <w:rFonts w:cs="Times New Roman"/>
                <w:szCs w:val="24"/>
                <w:lang w:val="en-GB"/>
              </w:rPr>
              <w:t>2014-05-29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067C4E54" w14:textId="77777777" w:rsidR="00D72C00" w:rsidRPr="0013462E" w:rsidRDefault="00D72C00" w:rsidP="00B1529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462E">
              <w:rPr>
                <w:rFonts w:cs="Times New Roman"/>
                <w:szCs w:val="24"/>
                <w:lang w:val="en-GB"/>
              </w:rPr>
              <w:t>22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69D5AF20" w14:textId="77777777" w:rsidR="00D72C00" w:rsidRPr="0013462E" w:rsidRDefault="00D72C00" w:rsidP="00B1529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462E">
              <w:rPr>
                <w:rFonts w:cs="Times New Roman"/>
                <w:szCs w:val="24"/>
                <w:lang w:val="en-GB"/>
              </w:rPr>
              <w:t>0</w:t>
            </w:r>
          </w:p>
        </w:tc>
        <w:tc>
          <w:tcPr>
            <w:tcW w:w="1489" w:type="dxa"/>
            <w:tcBorders>
              <w:top w:val="single" w:sz="4" w:space="0" w:color="auto"/>
            </w:tcBorders>
          </w:tcPr>
          <w:p w14:paraId="45AC4AD2" w14:textId="10A58C45" w:rsidR="00D72C00" w:rsidRPr="0013462E" w:rsidRDefault="009F14F6" w:rsidP="00B1529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462E">
              <w:rPr>
                <w:rFonts w:cs="Times New Roman"/>
                <w:szCs w:val="24"/>
                <w:lang w:val="en-GB"/>
              </w:rPr>
              <w:t>-</w:t>
            </w:r>
          </w:p>
        </w:tc>
        <w:tc>
          <w:tcPr>
            <w:tcW w:w="1207" w:type="dxa"/>
            <w:tcBorders>
              <w:top w:val="single" w:sz="4" w:space="0" w:color="auto"/>
            </w:tcBorders>
          </w:tcPr>
          <w:p w14:paraId="7DBF3F37" w14:textId="77777777" w:rsidR="00D72C00" w:rsidRPr="0013462E" w:rsidRDefault="00037A32" w:rsidP="00B1529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462E">
              <w:rPr>
                <w:rFonts w:cs="Times New Roman"/>
                <w:szCs w:val="24"/>
                <w:lang w:val="en-GB"/>
              </w:rPr>
              <w:t>2</w:t>
            </w:r>
          </w:p>
        </w:tc>
        <w:tc>
          <w:tcPr>
            <w:tcW w:w="1207" w:type="dxa"/>
            <w:tcBorders>
              <w:top w:val="single" w:sz="4" w:space="0" w:color="auto"/>
            </w:tcBorders>
          </w:tcPr>
          <w:p w14:paraId="2CE91485" w14:textId="77777777" w:rsidR="00D72C00" w:rsidRPr="0013462E" w:rsidRDefault="00037A32" w:rsidP="00B1529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462E">
              <w:rPr>
                <w:rFonts w:cs="Times New Roman"/>
                <w:szCs w:val="24"/>
                <w:lang w:val="en-GB"/>
              </w:rPr>
              <w:t>2</w:t>
            </w:r>
          </w:p>
        </w:tc>
      </w:tr>
      <w:tr w:rsidR="00037A32" w:rsidRPr="009F14F6" w14:paraId="1BCAF113" w14:textId="77777777" w:rsidTr="00037A32">
        <w:tc>
          <w:tcPr>
            <w:tcW w:w="1488" w:type="dxa"/>
          </w:tcPr>
          <w:p w14:paraId="16FA2600" w14:textId="77777777" w:rsidR="00D72C00" w:rsidRPr="0013462E" w:rsidRDefault="00D72C00" w:rsidP="00B1529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462E">
              <w:rPr>
                <w:rFonts w:cs="Times New Roman"/>
                <w:szCs w:val="24"/>
                <w:lang w:val="en-GB"/>
              </w:rPr>
              <w:t>2014-06-19</w:t>
            </w:r>
          </w:p>
        </w:tc>
        <w:tc>
          <w:tcPr>
            <w:tcW w:w="1488" w:type="dxa"/>
          </w:tcPr>
          <w:p w14:paraId="15907B09" w14:textId="77777777" w:rsidR="00D72C00" w:rsidRPr="0013462E" w:rsidRDefault="00D72C00" w:rsidP="00B1529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462E">
              <w:rPr>
                <w:rFonts w:cs="Times New Roman"/>
                <w:szCs w:val="24"/>
                <w:lang w:val="en-GB"/>
              </w:rPr>
              <w:t>43</w:t>
            </w:r>
          </w:p>
        </w:tc>
        <w:tc>
          <w:tcPr>
            <w:tcW w:w="1488" w:type="dxa"/>
          </w:tcPr>
          <w:p w14:paraId="62CCC21D" w14:textId="77777777" w:rsidR="00D72C00" w:rsidRPr="0013462E" w:rsidRDefault="00D72C00" w:rsidP="00B1529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462E">
              <w:rPr>
                <w:rFonts w:cs="Times New Roman"/>
                <w:szCs w:val="24"/>
                <w:lang w:val="en-GB"/>
              </w:rPr>
              <w:t>21</w:t>
            </w:r>
          </w:p>
        </w:tc>
        <w:tc>
          <w:tcPr>
            <w:tcW w:w="1489" w:type="dxa"/>
          </w:tcPr>
          <w:p w14:paraId="643FB510" w14:textId="3A02EF29" w:rsidR="00D72C00" w:rsidRPr="0013462E" w:rsidRDefault="009F14F6" w:rsidP="00B1529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462E">
              <w:rPr>
                <w:rFonts w:cs="Times New Roman"/>
                <w:szCs w:val="24"/>
                <w:lang w:val="en-GB"/>
              </w:rPr>
              <w:t>-</w:t>
            </w:r>
          </w:p>
        </w:tc>
        <w:tc>
          <w:tcPr>
            <w:tcW w:w="1207" w:type="dxa"/>
          </w:tcPr>
          <w:p w14:paraId="7B12218B" w14:textId="77777777" w:rsidR="00D72C00" w:rsidRPr="0013462E" w:rsidRDefault="00037A32" w:rsidP="00B1529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462E">
              <w:rPr>
                <w:rFonts w:cs="Times New Roman"/>
                <w:szCs w:val="24"/>
                <w:lang w:val="en-GB"/>
              </w:rPr>
              <w:t>2</w:t>
            </w:r>
          </w:p>
        </w:tc>
        <w:tc>
          <w:tcPr>
            <w:tcW w:w="1207" w:type="dxa"/>
          </w:tcPr>
          <w:p w14:paraId="019DBF92" w14:textId="77777777" w:rsidR="00D72C00" w:rsidRPr="0013462E" w:rsidRDefault="00037A32" w:rsidP="00B1529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462E">
              <w:rPr>
                <w:rFonts w:cs="Times New Roman"/>
                <w:szCs w:val="24"/>
                <w:lang w:val="en-GB"/>
              </w:rPr>
              <w:t>2</w:t>
            </w:r>
          </w:p>
        </w:tc>
      </w:tr>
      <w:tr w:rsidR="00037A32" w:rsidRPr="009F14F6" w14:paraId="5F55A9AB" w14:textId="77777777" w:rsidTr="00037A32">
        <w:tc>
          <w:tcPr>
            <w:tcW w:w="1488" w:type="dxa"/>
          </w:tcPr>
          <w:p w14:paraId="538F1FBF" w14:textId="77777777" w:rsidR="00D72C00" w:rsidRPr="0013462E" w:rsidRDefault="00D72C00" w:rsidP="00B1529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462E">
              <w:rPr>
                <w:rFonts w:cs="Times New Roman"/>
                <w:szCs w:val="24"/>
                <w:lang w:val="en-GB"/>
              </w:rPr>
              <w:t>2014-07-10</w:t>
            </w:r>
          </w:p>
        </w:tc>
        <w:tc>
          <w:tcPr>
            <w:tcW w:w="1488" w:type="dxa"/>
          </w:tcPr>
          <w:p w14:paraId="34C1D06C" w14:textId="77777777" w:rsidR="00D72C00" w:rsidRPr="0013462E" w:rsidRDefault="00D72C00" w:rsidP="00B1529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462E">
              <w:rPr>
                <w:rFonts w:cs="Times New Roman"/>
                <w:szCs w:val="24"/>
                <w:lang w:val="en-GB"/>
              </w:rPr>
              <w:t>64</w:t>
            </w:r>
          </w:p>
        </w:tc>
        <w:tc>
          <w:tcPr>
            <w:tcW w:w="1488" w:type="dxa"/>
          </w:tcPr>
          <w:p w14:paraId="0A657BEE" w14:textId="77777777" w:rsidR="00D72C00" w:rsidRPr="0013462E" w:rsidRDefault="00D72C00" w:rsidP="00B1529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462E">
              <w:rPr>
                <w:rFonts w:cs="Times New Roman"/>
                <w:szCs w:val="24"/>
                <w:lang w:val="en-GB"/>
              </w:rPr>
              <w:t>42</w:t>
            </w:r>
          </w:p>
        </w:tc>
        <w:tc>
          <w:tcPr>
            <w:tcW w:w="1489" w:type="dxa"/>
          </w:tcPr>
          <w:p w14:paraId="725011E1" w14:textId="1D9DC54C" w:rsidR="00D72C00" w:rsidRPr="0013462E" w:rsidRDefault="009F14F6" w:rsidP="00B1529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462E">
              <w:rPr>
                <w:rFonts w:cs="Times New Roman"/>
                <w:szCs w:val="24"/>
                <w:lang w:val="en-GB"/>
              </w:rPr>
              <w:t>-</w:t>
            </w:r>
          </w:p>
        </w:tc>
        <w:tc>
          <w:tcPr>
            <w:tcW w:w="1207" w:type="dxa"/>
          </w:tcPr>
          <w:p w14:paraId="04CADC54" w14:textId="77777777" w:rsidR="00D72C00" w:rsidRPr="0013462E" w:rsidRDefault="00037A32" w:rsidP="00B1529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462E">
              <w:rPr>
                <w:rFonts w:cs="Times New Roman"/>
                <w:szCs w:val="24"/>
                <w:lang w:val="en-GB"/>
              </w:rPr>
              <w:t>2</w:t>
            </w:r>
          </w:p>
        </w:tc>
        <w:tc>
          <w:tcPr>
            <w:tcW w:w="1207" w:type="dxa"/>
          </w:tcPr>
          <w:p w14:paraId="75733218" w14:textId="77777777" w:rsidR="00D72C00" w:rsidRPr="0013462E" w:rsidRDefault="00037A32" w:rsidP="00B1529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462E">
              <w:rPr>
                <w:rFonts w:cs="Times New Roman"/>
                <w:szCs w:val="24"/>
                <w:lang w:val="en-GB"/>
              </w:rPr>
              <w:t>2</w:t>
            </w:r>
          </w:p>
        </w:tc>
      </w:tr>
      <w:tr w:rsidR="00037A32" w:rsidRPr="009F14F6" w14:paraId="75755E81" w14:textId="77777777" w:rsidTr="00037A32">
        <w:tc>
          <w:tcPr>
            <w:tcW w:w="1488" w:type="dxa"/>
          </w:tcPr>
          <w:p w14:paraId="745AF523" w14:textId="77777777" w:rsidR="00D72C00" w:rsidRPr="0013462E" w:rsidRDefault="00D72C00" w:rsidP="00B1529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462E">
              <w:rPr>
                <w:rFonts w:cs="Times New Roman"/>
                <w:szCs w:val="24"/>
                <w:lang w:val="en-GB"/>
              </w:rPr>
              <w:t>2014-07-11</w:t>
            </w:r>
          </w:p>
        </w:tc>
        <w:tc>
          <w:tcPr>
            <w:tcW w:w="1488" w:type="dxa"/>
          </w:tcPr>
          <w:p w14:paraId="607B2EC2" w14:textId="77777777" w:rsidR="00D72C00" w:rsidRPr="0013462E" w:rsidRDefault="00D72C00" w:rsidP="00B1529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462E">
              <w:rPr>
                <w:rFonts w:cs="Times New Roman"/>
                <w:szCs w:val="24"/>
                <w:lang w:val="en-GB"/>
              </w:rPr>
              <w:t>65</w:t>
            </w:r>
          </w:p>
        </w:tc>
        <w:tc>
          <w:tcPr>
            <w:tcW w:w="1488" w:type="dxa"/>
          </w:tcPr>
          <w:p w14:paraId="70BDA9CE" w14:textId="77777777" w:rsidR="00D72C00" w:rsidRPr="0013462E" w:rsidRDefault="00D72C00" w:rsidP="00B1529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462E">
              <w:rPr>
                <w:rFonts w:cs="Times New Roman"/>
                <w:szCs w:val="24"/>
                <w:lang w:val="en-GB"/>
              </w:rPr>
              <w:t>42</w:t>
            </w:r>
          </w:p>
        </w:tc>
        <w:tc>
          <w:tcPr>
            <w:tcW w:w="1489" w:type="dxa"/>
          </w:tcPr>
          <w:p w14:paraId="3728422A" w14:textId="77777777" w:rsidR="00D72C00" w:rsidRPr="0013462E" w:rsidRDefault="00037A32" w:rsidP="00B1529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462E">
              <w:rPr>
                <w:rFonts w:cs="Times New Roman"/>
                <w:szCs w:val="24"/>
                <w:lang w:val="en-GB"/>
              </w:rPr>
              <w:t>1</w:t>
            </w:r>
          </w:p>
        </w:tc>
        <w:tc>
          <w:tcPr>
            <w:tcW w:w="1207" w:type="dxa"/>
          </w:tcPr>
          <w:p w14:paraId="1E7F28B1" w14:textId="77777777" w:rsidR="00D72C00" w:rsidRPr="0013462E" w:rsidRDefault="00037A32" w:rsidP="00B1529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462E">
              <w:rPr>
                <w:rFonts w:cs="Times New Roman"/>
                <w:szCs w:val="24"/>
                <w:lang w:val="en-GB"/>
              </w:rPr>
              <w:t>1</w:t>
            </w:r>
          </w:p>
        </w:tc>
        <w:tc>
          <w:tcPr>
            <w:tcW w:w="1207" w:type="dxa"/>
          </w:tcPr>
          <w:p w14:paraId="0F48C334" w14:textId="77777777" w:rsidR="00D72C00" w:rsidRPr="0013462E" w:rsidRDefault="00037A32" w:rsidP="00B1529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462E">
              <w:rPr>
                <w:rFonts w:cs="Times New Roman"/>
                <w:szCs w:val="24"/>
                <w:lang w:val="en-GB"/>
              </w:rPr>
              <w:t>1</w:t>
            </w:r>
          </w:p>
        </w:tc>
      </w:tr>
      <w:tr w:rsidR="00037A32" w:rsidRPr="009F14F6" w14:paraId="346098BD" w14:textId="77777777" w:rsidTr="00037A32">
        <w:tc>
          <w:tcPr>
            <w:tcW w:w="1488" w:type="dxa"/>
          </w:tcPr>
          <w:p w14:paraId="32B7790B" w14:textId="77777777" w:rsidR="00D72C00" w:rsidRPr="0013462E" w:rsidRDefault="00037A32" w:rsidP="00B1529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462E">
              <w:rPr>
                <w:rFonts w:cs="Times New Roman"/>
                <w:szCs w:val="24"/>
                <w:lang w:val="en-GB"/>
              </w:rPr>
              <w:t>2</w:t>
            </w:r>
            <w:r w:rsidR="00D72C00" w:rsidRPr="0013462E">
              <w:rPr>
                <w:rFonts w:cs="Times New Roman"/>
                <w:szCs w:val="24"/>
                <w:lang w:val="en-GB"/>
              </w:rPr>
              <w:t>014-07-13</w:t>
            </w:r>
          </w:p>
        </w:tc>
        <w:tc>
          <w:tcPr>
            <w:tcW w:w="1488" w:type="dxa"/>
          </w:tcPr>
          <w:p w14:paraId="43AB7057" w14:textId="77777777" w:rsidR="00D72C00" w:rsidRPr="0013462E" w:rsidRDefault="00D72C00" w:rsidP="00B1529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462E">
              <w:rPr>
                <w:rFonts w:cs="Times New Roman"/>
                <w:szCs w:val="24"/>
                <w:lang w:val="en-GB"/>
              </w:rPr>
              <w:t>67</w:t>
            </w:r>
          </w:p>
        </w:tc>
        <w:tc>
          <w:tcPr>
            <w:tcW w:w="1488" w:type="dxa"/>
          </w:tcPr>
          <w:p w14:paraId="23018F2D" w14:textId="77777777" w:rsidR="00D72C00" w:rsidRPr="0013462E" w:rsidRDefault="00D72C00" w:rsidP="00B1529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462E">
              <w:rPr>
                <w:rFonts w:cs="Times New Roman"/>
                <w:szCs w:val="24"/>
                <w:lang w:val="en-GB"/>
              </w:rPr>
              <w:t>42</w:t>
            </w:r>
          </w:p>
        </w:tc>
        <w:tc>
          <w:tcPr>
            <w:tcW w:w="1489" w:type="dxa"/>
          </w:tcPr>
          <w:p w14:paraId="0DDE7576" w14:textId="77777777" w:rsidR="00D72C00" w:rsidRPr="0013462E" w:rsidRDefault="00037A32" w:rsidP="00B1529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462E">
              <w:rPr>
                <w:rFonts w:cs="Times New Roman"/>
                <w:szCs w:val="24"/>
                <w:lang w:val="en-GB"/>
              </w:rPr>
              <w:t>3</w:t>
            </w:r>
          </w:p>
        </w:tc>
        <w:tc>
          <w:tcPr>
            <w:tcW w:w="1207" w:type="dxa"/>
          </w:tcPr>
          <w:p w14:paraId="2A4CE79E" w14:textId="77777777" w:rsidR="00D72C00" w:rsidRPr="0013462E" w:rsidRDefault="00037A32" w:rsidP="00B1529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462E">
              <w:rPr>
                <w:rFonts w:cs="Times New Roman"/>
                <w:szCs w:val="24"/>
                <w:lang w:val="en-GB"/>
              </w:rPr>
              <w:t>2</w:t>
            </w:r>
          </w:p>
        </w:tc>
        <w:tc>
          <w:tcPr>
            <w:tcW w:w="1207" w:type="dxa"/>
          </w:tcPr>
          <w:p w14:paraId="635E5144" w14:textId="77777777" w:rsidR="00D72C00" w:rsidRPr="0013462E" w:rsidRDefault="00037A32" w:rsidP="00B1529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462E">
              <w:rPr>
                <w:rFonts w:cs="Times New Roman"/>
                <w:szCs w:val="24"/>
                <w:lang w:val="en-GB"/>
              </w:rPr>
              <w:t>2</w:t>
            </w:r>
          </w:p>
        </w:tc>
      </w:tr>
      <w:tr w:rsidR="00037A32" w:rsidRPr="009F14F6" w14:paraId="33EAF186" w14:textId="77777777" w:rsidTr="00037A32">
        <w:tc>
          <w:tcPr>
            <w:tcW w:w="1488" w:type="dxa"/>
          </w:tcPr>
          <w:p w14:paraId="78D047E0" w14:textId="77777777" w:rsidR="00D72C00" w:rsidRPr="0013462E" w:rsidRDefault="00D72C00" w:rsidP="00B1529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462E">
              <w:rPr>
                <w:rFonts w:cs="Times New Roman"/>
                <w:szCs w:val="24"/>
                <w:lang w:val="en-GB"/>
              </w:rPr>
              <w:t>2014-07-15</w:t>
            </w:r>
          </w:p>
        </w:tc>
        <w:tc>
          <w:tcPr>
            <w:tcW w:w="1488" w:type="dxa"/>
          </w:tcPr>
          <w:p w14:paraId="69624592" w14:textId="77777777" w:rsidR="00D72C00" w:rsidRPr="0013462E" w:rsidRDefault="00D72C00" w:rsidP="00B1529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462E">
              <w:rPr>
                <w:rFonts w:cs="Times New Roman"/>
                <w:szCs w:val="24"/>
                <w:lang w:val="en-GB"/>
              </w:rPr>
              <w:t>69</w:t>
            </w:r>
          </w:p>
        </w:tc>
        <w:tc>
          <w:tcPr>
            <w:tcW w:w="1488" w:type="dxa"/>
          </w:tcPr>
          <w:p w14:paraId="7A13F323" w14:textId="77777777" w:rsidR="00D72C00" w:rsidRPr="0013462E" w:rsidRDefault="00D72C00" w:rsidP="00B1529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462E">
              <w:rPr>
                <w:rFonts w:cs="Times New Roman"/>
                <w:szCs w:val="24"/>
                <w:lang w:val="en-GB"/>
              </w:rPr>
              <w:t>42</w:t>
            </w:r>
          </w:p>
        </w:tc>
        <w:tc>
          <w:tcPr>
            <w:tcW w:w="1489" w:type="dxa"/>
          </w:tcPr>
          <w:p w14:paraId="6A6384A4" w14:textId="77777777" w:rsidR="00D72C00" w:rsidRPr="0013462E" w:rsidRDefault="00037A32" w:rsidP="00B1529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462E">
              <w:rPr>
                <w:rFonts w:cs="Times New Roman"/>
                <w:szCs w:val="24"/>
                <w:lang w:val="en-GB"/>
              </w:rPr>
              <w:t>5</w:t>
            </w:r>
          </w:p>
        </w:tc>
        <w:tc>
          <w:tcPr>
            <w:tcW w:w="1207" w:type="dxa"/>
          </w:tcPr>
          <w:p w14:paraId="06E47C65" w14:textId="77777777" w:rsidR="00D72C00" w:rsidRPr="0013462E" w:rsidRDefault="00037A32" w:rsidP="00B1529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462E">
              <w:rPr>
                <w:rFonts w:cs="Times New Roman"/>
                <w:szCs w:val="24"/>
                <w:lang w:val="en-GB"/>
              </w:rPr>
              <w:t>0</w:t>
            </w:r>
          </w:p>
        </w:tc>
        <w:tc>
          <w:tcPr>
            <w:tcW w:w="1207" w:type="dxa"/>
          </w:tcPr>
          <w:p w14:paraId="0684E8FD" w14:textId="77777777" w:rsidR="00D72C00" w:rsidRPr="0013462E" w:rsidRDefault="00037A32" w:rsidP="00B1529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462E">
              <w:rPr>
                <w:rFonts w:cs="Times New Roman"/>
                <w:szCs w:val="24"/>
                <w:lang w:val="en-GB"/>
              </w:rPr>
              <w:t>1</w:t>
            </w:r>
          </w:p>
        </w:tc>
      </w:tr>
      <w:tr w:rsidR="00D72C00" w:rsidRPr="009F14F6" w14:paraId="2569F912" w14:textId="77777777" w:rsidTr="00037A32">
        <w:tc>
          <w:tcPr>
            <w:tcW w:w="1488" w:type="dxa"/>
            <w:tcBorders>
              <w:bottom w:val="single" w:sz="4" w:space="0" w:color="auto"/>
            </w:tcBorders>
          </w:tcPr>
          <w:p w14:paraId="574083AF" w14:textId="77777777" w:rsidR="00D72C00" w:rsidRPr="0013462E" w:rsidRDefault="00D72C00" w:rsidP="00B1529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462E">
              <w:rPr>
                <w:rFonts w:cs="Times New Roman"/>
                <w:szCs w:val="24"/>
                <w:lang w:val="en-GB"/>
              </w:rPr>
              <w:t>2014-07-18</w:t>
            </w:r>
          </w:p>
        </w:tc>
        <w:tc>
          <w:tcPr>
            <w:tcW w:w="1488" w:type="dxa"/>
            <w:tcBorders>
              <w:bottom w:val="single" w:sz="4" w:space="0" w:color="auto"/>
            </w:tcBorders>
          </w:tcPr>
          <w:p w14:paraId="6108C0E4" w14:textId="77777777" w:rsidR="00D72C00" w:rsidRPr="0013462E" w:rsidRDefault="00D72C00" w:rsidP="00B1529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462E">
              <w:rPr>
                <w:rFonts w:cs="Times New Roman"/>
                <w:szCs w:val="24"/>
                <w:lang w:val="en-GB"/>
              </w:rPr>
              <w:t>72</w:t>
            </w:r>
          </w:p>
        </w:tc>
        <w:tc>
          <w:tcPr>
            <w:tcW w:w="1488" w:type="dxa"/>
            <w:tcBorders>
              <w:bottom w:val="single" w:sz="4" w:space="0" w:color="auto"/>
            </w:tcBorders>
          </w:tcPr>
          <w:p w14:paraId="27DCCF62" w14:textId="77777777" w:rsidR="00D72C00" w:rsidRPr="0013462E" w:rsidRDefault="00D72C00" w:rsidP="00B1529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462E">
              <w:rPr>
                <w:rFonts w:cs="Times New Roman"/>
                <w:szCs w:val="24"/>
                <w:lang w:val="en-GB"/>
              </w:rPr>
              <w:t>42</w:t>
            </w:r>
          </w:p>
        </w:tc>
        <w:tc>
          <w:tcPr>
            <w:tcW w:w="1489" w:type="dxa"/>
            <w:tcBorders>
              <w:bottom w:val="single" w:sz="4" w:space="0" w:color="auto"/>
            </w:tcBorders>
          </w:tcPr>
          <w:p w14:paraId="5D0CB34C" w14:textId="77777777" w:rsidR="00D72C00" w:rsidRPr="0013462E" w:rsidRDefault="00037A32" w:rsidP="00B1529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462E">
              <w:rPr>
                <w:rFonts w:cs="Times New Roman"/>
                <w:szCs w:val="24"/>
                <w:lang w:val="en-GB"/>
              </w:rPr>
              <w:t>8</w:t>
            </w:r>
          </w:p>
        </w:tc>
        <w:tc>
          <w:tcPr>
            <w:tcW w:w="1207" w:type="dxa"/>
            <w:tcBorders>
              <w:bottom w:val="single" w:sz="4" w:space="0" w:color="auto"/>
            </w:tcBorders>
          </w:tcPr>
          <w:p w14:paraId="4B475C80" w14:textId="77777777" w:rsidR="00D72C00" w:rsidRPr="0013462E" w:rsidRDefault="00037A32" w:rsidP="00B1529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462E">
              <w:rPr>
                <w:rFonts w:cs="Times New Roman"/>
                <w:szCs w:val="24"/>
                <w:lang w:val="en-GB"/>
              </w:rPr>
              <w:t>2</w:t>
            </w:r>
          </w:p>
        </w:tc>
        <w:tc>
          <w:tcPr>
            <w:tcW w:w="1207" w:type="dxa"/>
            <w:tcBorders>
              <w:bottom w:val="single" w:sz="4" w:space="0" w:color="auto"/>
            </w:tcBorders>
          </w:tcPr>
          <w:p w14:paraId="0BB477F0" w14:textId="77777777" w:rsidR="00D72C00" w:rsidRPr="0013462E" w:rsidRDefault="00037A32" w:rsidP="00B1529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462E">
              <w:rPr>
                <w:rFonts w:cs="Times New Roman"/>
                <w:szCs w:val="24"/>
                <w:lang w:val="en-GB"/>
              </w:rPr>
              <w:t>2</w:t>
            </w:r>
          </w:p>
        </w:tc>
      </w:tr>
    </w:tbl>
    <w:p w14:paraId="762A190E" w14:textId="58C359E5" w:rsidR="00B60261" w:rsidRPr="006B23B6" w:rsidRDefault="009C5A39" w:rsidP="006B23B6">
      <w:pPr>
        <w:pStyle w:val="Heading2"/>
        <w:numPr>
          <w:ilvl w:val="0"/>
          <w:numId w:val="0"/>
        </w:numPr>
        <w:ind w:left="567" w:hanging="567"/>
        <w:rPr>
          <w:lang w:val="en-GB"/>
        </w:rPr>
      </w:pPr>
      <w:r w:rsidRPr="009F14F6">
        <w:rPr>
          <w:lang w:val="en-GB"/>
        </w:rPr>
        <w:t>Supplementary table 1 – Sampling and sequencing scheme for the developmental time series</w:t>
      </w:r>
      <w:r w:rsidR="00186099">
        <w:rPr>
          <w:lang w:val="en-GB"/>
        </w:rPr>
        <w:t>.</w:t>
      </w:r>
      <w:r w:rsidR="00B60261" w:rsidRPr="009F14F6">
        <w:rPr>
          <w:bCs/>
          <w:lang w:val="en-GB"/>
        </w:rPr>
        <w:br w:type="page"/>
      </w:r>
    </w:p>
    <w:tbl>
      <w:tblPr>
        <w:tblW w:w="936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07"/>
        <w:gridCol w:w="950"/>
        <w:gridCol w:w="1629"/>
        <w:gridCol w:w="1417"/>
        <w:gridCol w:w="142"/>
        <w:gridCol w:w="1134"/>
        <w:gridCol w:w="1418"/>
        <w:gridCol w:w="1563"/>
      </w:tblGrid>
      <w:tr w:rsidR="0054782C" w:rsidRPr="001771A0" w14:paraId="15AA9805" w14:textId="77777777" w:rsidTr="00E33151">
        <w:tc>
          <w:tcPr>
            <w:tcW w:w="1107" w:type="dxa"/>
            <w:vMerge w:val="restart"/>
            <w:shd w:val="clear" w:color="auto" w:fill="auto"/>
            <w:vAlign w:val="center"/>
          </w:tcPr>
          <w:p w14:paraId="48101C28" w14:textId="77777777" w:rsidR="0054782C" w:rsidRPr="0096614C" w:rsidRDefault="0054782C" w:rsidP="00B15297">
            <w:pPr>
              <w:spacing w:beforeLines="20" w:before="48" w:afterLines="20" w:after="48"/>
              <w:jc w:val="center"/>
              <w:rPr>
                <w:rFonts w:cs="Times New Roman"/>
                <w:szCs w:val="24"/>
                <w:lang w:val="en-GB"/>
              </w:rPr>
            </w:pPr>
            <w:r w:rsidRPr="0096614C">
              <w:rPr>
                <w:rFonts w:cs="Times New Roman"/>
                <w:szCs w:val="24"/>
                <w:lang w:val="en-GB"/>
              </w:rPr>
              <w:lastRenderedPageBreak/>
              <w:t>Days post sowing</w:t>
            </w:r>
          </w:p>
        </w:tc>
        <w:tc>
          <w:tcPr>
            <w:tcW w:w="399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14FDEE" w14:textId="77777777" w:rsidR="0054782C" w:rsidRPr="00B15297" w:rsidRDefault="0054782C" w:rsidP="00B15297">
            <w:pPr>
              <w:spacing w:beforeLines="20" w:before="48" w:afterLines="20" w:after="48"/>
              <w:jc w:val="center"/>
              <w:rPr>
                <w:rFonts w:cs="Times New Roman"/>
                <w:szCs w:val="24"/>
                <w:lang w:val="en-GB"/>
              </w:rPr>
            </w:pPr>
            <w:r w:rsidRPr="00B15297">
              <w:rPr>
                <w:rFonts w:cs="Times New Roman"/>
                <w:szCs w:val="24"/>
                <w:lang w:val="en-GB"/>
              </w:rPr>
              <w:t>Apex</w:t>
            </w:r>
          </w:p>
        </w:tc>
        <w:tc>
          <w:tcPr>
            <w:tcW w:w="142" w:type="dxa"/>
            <w:tcBorders>
              <w:top w:val="single" w:sz="4" w:space="0" w:color="auto"/>
              <w:bottom w:val="nil"/>
            </w:tcBorders>
            <w:vAlign w:val="center"/>
          </w:tcPr>
          <w:p w14:paraId="195E4D4F" w14:textId="77777777" w:rsidR="0054782C" w:rsidRPr="00B15297" w:rsidRDefault="0054782C" w:rsidP="00B15297">
            <w:pPr>
              <w:spacing w:beforeLines="20" w:before="48" w:afterLines="20" w:after="48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411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C88BDE" w14:textId="77777777" w:rsidR="0054782C" w:rsidRPr="00B15297" w:rsidRDefault="0054782C" w:rsidP="00B15297">
            <w:pPr>
              <w:spacing w:beforeLines="20" w:before="48" w:afterLines="20" w:after="48"/>
              <w:jc w:val="center"/>
              <w:rPr>
                <w:rFonts w:cs="Times New Roman"/>
                <w:szCs w:val="24"/>
                <w:lang w:val="en-GB"/>
              </w:rPr>
            </w:pPr>
            <w:r w:rsidRPr="00B15297">
              <w:rPr>
                <w:rFonts w:cs="Times New Roman"/>
                <w:szCs w:val="24"/>
                <w:lang w:val="en-GB"/>
              </w:rPr>
              <w:t>Leaf</w:t>
            </w:r>
          </w:p>
        </w:tc>
      </w:tr>
      <w:tr w:rsidR="0054782C" w:rsidRPr="001771A0" w14:paraId="0D612402" w14:textId="77777777" w:rsidTr="00E33151">
        <w:tc>
          <w:tcPr>
            <w:tcW w:w="110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96BF86" w14:textId="77777777" w:rsidR="0054782C" w:rsidRPr="00B15297" w:rsidRDefault="0054782C" w:rsidP="00B15297">
            <w:pPr>
              <w:pStyle w:val="TableContents"/>
              <w:spacing w:beforeLines="20" w:before="48" w:afterLines="20" w:after="48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3E4B00" w14:textId="77777777" w:rsidR="0054782C" w:rsidRPr="00B15297" w:rsidRDefault="0054782C" w:rsidP="00B15297">
            <w:pPr>
              <w:spacing w:beforeLines="20" w:before="48" w:afterLines="20" w:after="48"/>
              <w:jc w:val="center"/>
              <w:rPr>
                <w:rFonts w:cs="Times New Roman"/>
                <w:szCs w:val="24"/>
                <w:lang w:val="en-GB"/>
              </w:rPr>
            </w:pPr>
            <w:r w:rsidRPr="00B15297">
              <w:rPr>
                <w:rFonts w:cs="Times New Roman"/>
                <w:szCs w:val="24"/>
                <w:lang w:val="en-GB"/>
              </w:rPr>
              <w:t>Both expressed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301DB6" w14:textId="77777777" w:rsidR="001771A0" w:rsidRDefault="0054782C" w:rsidP="00B15297">
            <w:pPr>
              <w:spacing w:beforeLines="20" w:before="48" w:afterLines="20" w:after="48"/>
              <w:jc w:val="center"/>
              <w:rPr>
                <w:rFonts w:cs="Times New Roman"/>
                <w:szCs w:val="24"/>
                <w:lang w:val="en-GB"/>
              </w:rPr>
            </w:pPr>
            <w:r w:rsidRPr="00B15297">
              <w:rPr>
                <w:rFonts w:cs="Times New Roman"/>
                <w:szCs w:val="24"/>
                <w:lang w:val="en-GB"/>
              </w:rPr>
              <w:t>A genome</w:t>
            </w:r>
          </w:p>
          <w:p w14:paraId="46D0183D" w14:textId="4095329D" w:rsidR="0054782C" w:rsidRPr="0096614C" w:rsidRDefault="0054782C" w:rsidP="00B15297">
            <w:pPr>
              <w:spacing w:beforeLines="20" w:before="48" w:afterLines="20" w:after="48"/>
              <w:jc w:val="center"/>
              <w:rPr>
                <w:rFonts w:cs="Times New Roman"/>
                <w:szCs w:val="24"/>
                <w:lang w:val="en-GB"/>
              </w:rPr>
            </w:pPr>
            <w:r w:rsidRPr="0096614C">
              <w:rPr>
                <w:rFonts w:cs="Times New Roman"/>
                <w:szCs w:val="24"/>
                <w:lang w:val="en-GB"/>
              </w:rPr>
              <w:t>2-fold high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22D168" w14:textId="77777777" w:rsidR="001771A0" w:rsidRDefault="0054782C" w:rsidP="00B15297">
            <w:pPr>
              <w:spacing w:beforeLines="20" w:before="48" w:afterLines="20" w:after="48"/>
              <w:jc w:val="center"/>
              <w:rPr>
                <w:rFonts w:cs="Times New Roman"/>
                <w:szCs w:val="24"/>
                <w:lang w:val="en-GB"/>
              </w:rPr>
            </w:pPr>
            <w:r w:rsidRPr="00B15297">
              <w:rPr>
                <w:rFonts w:cs="Times New Roman"/>
                <w:szCs w:val="24"/>
                <w:lang w:val="en-GB"/>
              </w:rPr>
              <w:t>C genome</w:t>
            </w:r>
          </w:p>
          <w:p w14:paraId="383EC2D0" w14:textId="36C385EE" w:rsidR="0054782C" w:rsidRPr="0096614C" w:rsidRDefault="0054782C" w:rsidP="00B15297">
            <w:pPr>
              <w:spacing w:beforeLines="20" w:before="48" w:afterLines="20" w:after="48"/>
              <w:jc w:val="center"/>
              <w:rPr>
                <w:rFonts w:cs="Times New Roman"/>
                <w:szCs w:val="24"/>
                <w:lang w:val="en-GB"/>
              </w:rPr>
            </w:pPr>
            <w:r w:rsidRPr="0096614C">
              <w:rPr>
                <w:rFonts w:cs="Times New Roman"/>
                <w:szCs w:val="24"/>
                <w:lang w:val="en-GB"/>
              </w:rPr>
              <w:t>2-fold higher</w:t>
            </w:r>
          </w:p>
        </w:tc>
        <w:tc>
          <w:tcPr>
            <w:tcW w:w="142" w:type="dxa"/>
            <w:tcBorders>
              <w:top w:val="nil"/>
              <w:bottom w:val="single" w:sz="4" w:space="0" w:color="auto"/>
            </w:tcBorders>
            <w:vAlign w:val="center"/>
          </w:tcPr>
          <w:p w14:paraId="5AC4798E" w14:textId="77777777" w:rsidR="0054782C" w:rsidRPr="00B15297" w:rsidRDefault="0054782C" w:rsidP="00B15297">
            <w:pPr>
              <w:spacing w:beforeLines="20" w:before="48" w:afterLines="20" w:after="48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782E2D" w14:textId="77777777" w:rsidR="0054782C" w:rsidRPr="00B15297" w:rsidRDefault="0054782C" w:rsidP="00B15297">
            <w:pPr>
              <w:spacing w:beforeLines="20" w:before="48" w:afterLines="20" w:after="48"/>
              <w:jc w:val="center"/>
              <w:rPr>
                <w:rFonts w:cs="Times New Roman"/>
                <w:szCs w:val="24"/>
                <w:lang w:val="en-GB"/>
              </w:rPr>
            </w:pPr>
            <w:r w:rsidRPr="00B15297">
              <w:rPr>
                <w:rFonts w:cs="Times New Roman"/>
                <w:szCs w:val="24"/>
                <w:lang w:val="en-GB"/>
              </w:rPr>
              <w:t>Both expresse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661107" w14:textId="77777777" w:rsidR="001771A0" w:rsidRDefault="0054782C" w:rsidP="00B15297">
            <w:pPr>
              <w:spacing w:beforeLines="20" w:before="48" w:afterLines="20" w:after="48"/>
              <w:jc w:val="center"/>
              <w:rPr>
                <w:rFonts w:cs="Times New Roman"/>
                <w:szCs w:val="24"/>
                <w:lang w:val="en-GB"/>
              </w:rPr>
            </w:pPr>
            <w:r w:rsidRPr="00B15297">
              <w:rPr>
                <w:rFonts w:cs="Times New Roman"/>
                <w:szCs w:val="24"/>
                <w:lang w:val="en-GB"/>
              </w:rPr>
              <w:t>A genome</w:t>
            </w:r>
          </w:p>
          <w:p w14:paraId="23905C46" w14:textId="05F5CD96" w:rsidR="0054782C" w:rsidRPr="0096614C" w:rsidRDefault="0054782C" w:rsidP="00B15297">
            <w:pPr>
              <w:spacing w:beforeLines="20" w:before="48" w:afterLines="20" w:after="48"/>
              <w:jc w:val="center"/>
              <w:rPr>
                <w:rFonts w:cs="Times New Roman"/>
                <w:szCs w:val="24"/>
                <w:lang w:val="en-GB"/>
              </w:rPr>
            </w:pPr>
            <w:r w:rsidRPr="0096614C">
              <w:rPr>
                <w:rFonts w:cs="Times New Roman"/>
                <w:szCs w:val="24"/>
                <w:lang w:val="en-GB"/>
              </w:rPr>
              <w:t>2-fold higher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811A26" w14:textId="77777777" w:rsidR="001771A0" w:rsidRDefault="0054782C" w:rsidP="00B15297">
            <w:pPr>
              <w:spacing w:beforeLines="20" w:before="48" w:afterLines="20" w:after="48"/>
              <w:jc w:val="center"/>
              <w:rPr>
                <w:rFonts w:cs="Times New Roman"/>
                <w:szCs w:val="24"/>
                <w:lang w:val="en-GB"/>
              </w:rPr>
            </w:pPr>
            <w:r w:rsidRPr="00B15297">
              <w:rPr>
                <w:rFonts w:cs="Times New Roman"/>
                <w:szCs w:val="24"/>
                <w:lang w:val="en-GB"/>
              </w:rPr>
              <w:t>C genome</w:t>
            </w:r>
          </w:p>
          <w:p w14:paraId="7430C0CB" w14:textId="41DCA9F7" w:rsidR="0054782C" w:rsidRPr="0096614C" w:rsidRDefault="0054782C" w:rsidP="00B15297">
            <w:pPr>
              <w:spacing w:beforeLines="20" w:before="48" w:afterLines="20" w:after="48"/>
              <w:jc w:val="center"/>
              <w:rPr>
                <w:rFonts w:cs="Times New Roman"/>
                <w:szCs w:val="24"/>
                <w:lang w:val="en-GB"/>
              </w:rPr>
            </w:pPr>
            <w:r w:rsidRPr="0096614C">
              <w:rPr>
                <w:rFonts w:cs="Times New Roman"/>
                <w:szCs w:val="24"/>
                <w:lang w:val="en-GB"/>
              </w:rPr>
              <w:t>2-fold higher</w:t>
            </w:r>
          </w:p>
        </w:tc>
      </w:tr>
      <w:tr w:rsidR="0054782C" w:rsidRPr="001771A0" w14:paraId="651A90A3" w14:textId="77777777" w:rsidTr="00E33151">
        <w:tc>
          <w:tcPr>
            <w:tcW w:w="11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AF28BB" w14:textId="77777777" w:rsidR="0054782C" w:rsidRPr="00B15297" w:rsidRDefault="0054782C" w:rsidP="00B15297">
            <w:pPr>
              <w:pStyle w:val="TableContents"/>
              <w:spacing w:beforeLines="20" w:before="48" w:afterLines="20" w:after="48"/>
              <w:jc w:val="center"/>
              <w:rPr>
                <w:rFonts w:cs="Times New Roman"/>
                <w:szCs w:val="24"/>
                <w:lang w:val="en-GB"/>
              </w:rPr>
            </w:pPr>
            <w:r w:rsidRPr="00B15297">
              <w:rPr>
                <w:rFonts w:cs="Times New Roman"/>
                <w:szCs w:val="24"/>
                <w:lang w:val="en-GB"/>
              </w:rPr>
              <w:t>22</w:t>
            </w:r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auto"/>
          </w:tcPr>
          <w:p w14:paraId="74BA7D20" w14:textId="77777777" w:rsidR="0054782C" w:rsidRPr="00B15297" w:rsidRDefault="0054782C" w:rsidP="00B15297">
            <w:pPr>
              <w:pStyle w:val="TableContents"/>
              <w:spacing w:beforeLines="20" w:before="48" w:afterLines="20" w:after="48"/>
              <w:jc w:val="center"/>
              <w:rPr>
                <w:rFonts w:cs="Times New Roman"/>
                <w:szCs w:val="24"/>
                <w:lang w:val="en-GB"/>
              </w:rPr>
            </w:pPr>
            <w:r w:rsidRPr="00B15297">
              <w:rPr>
                <w:rFonts w:cs="Times New Roman"/>
                <w:szCs w:val="24"/>
                <w:lang w:val="en-GB"/>
              </w:rPr>
              <w:t>136</w:t>
            </w:r>
          </w:p>
        </w:tc>
        <w:tc>
          <w:tcPr>
            <w:tcW w:w="1629" w:type="dxa"/>
            <w:tcBorders>
              <w:top w:val="single" w:sz="4" w:space="0" w:color="auto"/>
            </w:tcBorders>
            <w:shd w:val="clear" w:color="auto" w:fill="auto"/>
          </w:tcPr>
          <w:p w14:paraId="315F23BF" w14:textId="77777777" w:rsidR="0054782C" w:rsidRPr="00B15297" w:rsidRDefault="0054782C" w:rsidP="00B15297">
            <w:pPr>
              <w:pStyle w:val="TableContents"/>
              <w:spacing w:beforeLines="20" w:before="48" w:afterLines="20" w:after="48"/>
              <w:jc w:val="center"/>
              <w:rPr>
                <w:rFonts w:cs="Times New Roman"/>
                <w:szCs w:val="24"/>
                <w:lang w:val="en-GB"/>
              </w:rPr>
            </w:pPr>
            <w:r w:rsidRPr="00B15297">
              <w:rPr>
                <w:rFonts w:cs="Times New Roman"/>
                <w:szCs w:val="24"/>
                <w:lang w:val="en-GB"/>
              </w:rPr>
              <w:t>11 (8.1%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29EB1840" w14:textId="77777777" w:rsidR="0054782C" w:rsidRPr="00B15297" w:rsidRDefault="0054782C" w:rsidP="00B15297">
            <w:pPr>
              <w:pStyle w:val="TableContents"/>
              <w:spacing w:beforeLines="20" w:before="48" w:afterLines="20" w:after="48"/>
              <w:jc w:val="center"/>
              <w:rPr>
                <w:rFonts w:cs="Times New Roman"/>
                <w:szCs w:val="24"/>
                <w:lang w:val="en-GB"/>
              </w:rPr>
            </w:pPr>
            <w:r w:rsidRPr="00B15297">
              <w:rPr>
                <w:rFonts w:cs="Times New Roman"/>
                <w:szCs w:val="24"/>
                <w:lang w:val="en-GB"/>
              </w:rPr>
              <w:t>19 (14.0%)</w:t>
            </w:r>
          </w:p>
        </w:tc>
        <w:tc>
          <w:tcPr>
            <w:tcW w:w="142" w:type="dxa"/>
            <w:tcBorders>
              <w:top w:val="single" w:sz="4" w:space="0" w:color="auto"/>
            </w:tcBorders>
            <w:vAlign w:val="center"/>
          </w:tcPr>
          <w:p w14:paraId="3B0E1C21" w14:textId="77777777" w:rsidR="0054782C" w:rsidRPr="00B15297" w:rsidRDefault="0054782C" w:rsidP="00B15297">
            <w:pPr>
              <w:pStyle w:val="TableContents"/>
              <w:spacing w:beforeLines="20" w:before="48" w:afterLines="20" w:after="48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759DF67" w14:textId="77777777" w:rsidR="0054782C" w:rsidRPr="00B15297" w:rsidRDefault="0054782C" w:rsidP="00B15297">
            <w:pPr>
              <w:pStyle w:val="TableContents"/>
              <w:spacing w:beforeLines="20" w:before="48" w:afterLines="20" w:after="48"/>
              <w:jc w:val="center"/>
              <w:rPr>
                <w:rFonts w:cs="Times New Roman"/>
                <w:szCs w:val="24"/>
                <w:lang w:val="en-GB"/>
              </w:rPr>
            </w:pPr>
            <w:r w:rsidRPr="00B15297">
              <w:rPr>
                <w:rFonts w:cs="Times New Roman"/>
                <w:szCs w:val="24"/>
                <w:lang w:val="en-GB"/>
              </w:rPr>
              <w:t>10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3DDC3BD9" w14:textId="77777777" w:rsidR="0054782C" w:rsidRPr="00B15297" w:rsidRDefault="0054782C" w:rsidP="00B15297">
            <w:pPr>
              <w:pStyle w:val="TableContents"/>
              <w:spacing w:beforeLines="20" w:before="48" w:afterLines="20" w:after="48"/>
              <w:jc w:val="center"/>
              <w:rPr>
                <w:rFonts w:cs="Times New Roman"/>
                <w:szCs w:val="24"/>
                <w:lang w:val="en-GB"/>
              </w:rPr>
            </w:pPr>
            <w:r w:rsidRPr="00B15297">
              <w:rPr>
                <w:rFonts w:cs="Times New Roman"/>
                <w:szCs w:val="24"/>
                <w:lang w:val="en-GB"/>
              </w:rPr>
              <w:t>8 (7.3%)</w:t>
            </w:r>
          </w:p>
        </w:tc>
        <w:tc>
          <w:tcPr>
            <w:tcW w:w="1563" w:type="dxa"/>
            <w:tcBorders>
              <w:top w:val="single" w:sz="4" w:space="0" w:color="auto"/>
            </w:tcBorders>
            <w:shd w:val="clear" w:color="auto" w:fill="auto"/>
          </w:tcPr>
          <w:p w14:paraId="44F0CDF9" w14:textId="77777777" w:rsidR="0054782C" w:rsidRPr="00B15297" w:rsidRDefault="0054782C" w:rsidP="00B15297">
            <w:pPr>
              <w:pStyle w:val="TableContents"/>
              <w:spacing w:beforeLines="20" w:before="48" w:afterLines="20" w:after="48"/>
              <w:jc w:val="center"/>
              <w:rPr>
                <w:rFonts w:cs="Times New Roman"/>
                <w:szCs w:val="24"/>
                <w:lang w:val="en-GB"/>
              </w:rPr>
            </w:pPr>
            <w:r w:rsidRPr="00B15297">
              <w:rPr>
                <w:rFonts w:cs="Times New Roman"/>
                <w:szCs w:val="24"/>
                <w:lang w:val="en-GB"/>
              </w:rPr>
              <w:t>14 (12.8%)</w:t>
            </w:r>
          </w:p>
        </w:tc>
      </w:tr>
      <w:tr w:rsidR="0054782C" w:rsidRPr="001771A0" w14:paraId="2DF59151" w14:textId="77777777" w:rsidTr="00E33151">
        <w:tc>
          <w:tcPr>
            <w:tcW w:w="1107" w:type="dxa"/>
            <w:shd w:val="clear" w:color="auto" w:fill="auto"/>
            <w:vAlign w:val="center"/>
          </w:tcPr>
          <w:p w14:paraId="472BAC7C" w14:textId="77777777" w:rsidR="0054782C" w:rsidRPr="00B15297" w:rsidRDefault="0054782C" w:rsidP="00B15297">
            <w:pPr>
              <w:pStyle w:val="TableContents"/>
              <w:spacing w:beforeLines="20" w:before="48" w:afterLines="20" w:after="48"/>
              <w:jc w:val="center"/>
              <w:rPr>
                <w:rFonts w:cs="Times New Roman"/>
                <w:szCs w:val="24"/>
                <w:lang w:val="en-GB"/>
              </w:rPr>
            </w:pPr>
            <w:r w:rsidRPr="00B15297">
              <w:rPr>
                <w:rFonts w:cs="Times New Roman"/>
                <w:szCs w:val="24"/>
                <w:lang w:val="en-GB"/>
              </w:rPr>
              <w:t>43</w:t>
            </w:r>
          </w:p>
        </w:tc>
        <w:tc>
          <w:tcPr>
            <w:tcW w:w="950" w:type="dxa"/>
            <w:shd w:val="clear" w:color="auto" w:fill="auto"/>
          </w:tcPr>
          <w:p w14:paraId="7184E0C5" w14:textId="77777777" w:rsidR="0054782C" w:rsidRPr="00B15297" w:rsidRDefault="0054782C" w:rsidP="00B15297">
            <w:pPr>
              <w:pStyle w:val="TableContents"/>
              <w:spacing w:beforeLines="20" w:before="48" w:afterLines="20" w:after="48"/>
              <w:jc w:val="center"/>
              <w:rPr>
                <w:rFonts w:cs="Times New Roman"/>
                <w:szCs w:val="24"/>
                <w:lang w:val="en-GB"/>
              </w:rPr>
            </w:pPr>
            <w:r w:rsidRPr="00B15297">
              <w:rPr>
                <w:rFonts w:cs="Times New Roman"/>
                <w:szCs w:val="24"/>
                <w:lang w:val="en-GB"/>
              </w:rPr>
              <w:t>149</w:t>
            </w:r>
          </w:p>
        </w:tc>
        <w:tc>
          <w:tcPr>
            <w:tcW w:w="1629" w:type="dxa"/>
            <w:shd w:val="clear" w:color="auto" w:fill="auto"/>
          </w:tcPr>
          <w:p w14:paraId="11AFC999" w14:textId="77777777" w:rsidR="0054782C" w:rsidRPr="00B15297" w:rsidRDefault="0054782C" w:rsidP="00B15297">
            <w:pPr>
              <w:pStyle w:val="TableContents"/>
              <w:spacing w:beforeLines="20" w:before="48" w:afterLines="20" w:after="48"/>
              <w:jc w:val="center"/>
              <w:rPr>
                <w:rFonts w:cs="Times New Roman"/>
                <w:szCs w:val="24"/>
                <w:lang w:val="en-GB"/>
              </w:rPr>
            </w:pPr>
            <w:r w:rsidRPr="00B15297">
              <w:rPr>
                <w:rFonts w:cs="Times New Roman"/>
                <w:szCs w:val="24"/>
                <w:lang w:val="en-GB"/>
              </w:rPr>
              <w:t>15 (10.1%)</w:t>
            </w:r>
          </w:p>
        </w:tc>
        <w:tc>
          <w:tcPr>
            <w:tcW w:w="1417" w:type="dxa"/>
            <w:shd w:val="clear" w:color="auto" w:fill="auto"/>
          </w:tcPr>
          <w:p w14:paraId="1FD5B8F1" w14:textId="77777777" w:rsidR="0054782C" w:rsidRPr="00B15297" w:rsidRDefault="0054782C" w:rsidP="00B15297">
            <w:pPr>
              <w:pStyle w:val="TableContents"/>
              <w:spacing w:beforeLines="20" w:before="48" w:afterLines="20" w:after="48"/>
              <w:jc w:val="center"/>
              <w:rPr>
                <w:rFonts w:cs="Times New Roman"/>
                <w:szCs w:val="24"/>
                <w:lang w:val="en-GB"/>
              </w:rPr>
            </w:pPr>
            <w:r w:rsidRPr="00B15297">
              <w:rPr>
                <w:rFonts w:cs="Times New Roman"/>
                <w:szCs w:val="24"/>
                <w:lang w:val="en-GB"/>
              </w:rPr>
              <w:t>24 (16.1%)</w:t>
            </w:r>
          </w:p>
        </w:tc>
        <w:tc>
          <w:tcPr>
            <w:tcW w:w="142" w:type="dxa"/>
            <w:vAlign w:val="center"/>
          </w:tcPr>
          <w:p w14:paraId="6524BE87" w14:textId="77777777" w:rsidR="0054782C" w:rsidRPr="00B15297" w:rsidRDefault="0054782C" w:rsidP="00B15297">
            <w:pPr>
              <w:pStyle w:val="TableContents"/>
              <w:spacing w:beforeLines="20" w:before="48" w:afterLines="20" w:after="48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4DAE3E19" w14:textId="77777777" w:rsidR="0054782C" w:rsidRPr="00B15297" w:rsidRDefault="0054782C" w:rsidP="00B15297">
            <w:pPr>
              <w:pStyle w:val="TableContents"/>
              <w:spacing w:beforeLines="20" w:before="48" w:afterLines="20" w:after="48"/>
              <w:jc w:val="center"/>
              <w:rPr>
                <w:rFonts w:cs="Times New Roman"/>
                <w:szCs w:val="24"/>
                <w:lang w:val="en-GB"/>
              </w:rPr>
            </w:pPr>
            <w:r w:rsidRPr="00B15297">
              <w:rPr>
                <w:rFonts w:cs="Times New Roman"/>
                <w:szCs w:val="24"/>
                <w:lang w:val="en-GB"/>
              </w:rPr>
              <w:t>118</w:t>
            </w:r>
          </w:p>
        </w:tc>
        <w:tc>
          <w:tcPr>
            <w:tcW w:w="1418" w:type="dxa"/>
            <w:shd w:val="clear" w:color="auto" w:fill="auto"/>
          </w:tcPr>
          <w:p w14:paraId="309124FE" w14:textId="77777777" w:rsidR="0054782C" w:rsidRPr="00B15297" w:rsidRDefault="0054782C" w:rsidP="00B15297">
            <w:pPr>
              <w:pStyle w:val="TableContents"/>
              <w:spacing w:beforeLines="20" w:before="48" w:afterLines="20" w:after="48"/>
              <w:jc w:val="center"/>
              <w:rPr>
                <w:rFonts w:cs="Times New Roman"/>
                <w:szCs w:val="24"/>
                <w:lang w:val="en-GB"/>
              </w:rPr>
            </w:pPr>
            <w:r w:rsidRPr="00B15297">
              <w:rPr>
                <w:rFonts w:cs="Times New Roman"/>
                <w:szCs w:val="24"/>
                <w:lang w:val="en-GB"/>
              </w:rPr>
              <w:t>12 (10.2%)</w:t>
            </w:r>
          </w:p>
        </w:tc>
        <w:tc>
          <w:tcPr>
            <w:tcW w:w="1563" w:type="dxa"/>
            <w:shd w:val="clear" w:color="auto" w:fill="auto"/>
          </w:tcPr>
          <w:p w14:paraId="4B44EAEE" w14:textId="77777777" w:rsidR="0054782C" w:rsidRPr="00B15297" w:rsidRDefault="0054782C" w:rsidP="00B15297">
            <w:pPr>
              <w:pStyle w:val="TableContents"/>
              <w:spacing w:beforeLines="20" w:before="48" w:afterLines="20" w:after="48"/>
              <w:jc w:val="center"/>
              <w:rPr>
                <w:rFonts w:cs="Times New Roman"/>
                <w:szCs w:val="24"/>
                <w:lang w:val="en-GB"/>
              </w:rPr>
            </w:pPr>
            <w:r w:rsidRPr="00B15297">
              <w:rPr>
                <w:rFonts w:cs="Times New Roman"/>
                <w:szCs w:val="24"/>
                <w:lang w:val="en-GB"/>
              </w:rPr>
              <w:t>16 (13.6%)</w:t>
            </w:r>
          </w:p>
        </w:tc>
      </w:tr>
      <w:tr w:rsidR="0054782C" w:rsidRPr="001771A0" w14:paraId="2206EA1B" w14:textId="77777777" w:rsidTr="00E33151">
        <w:tc>
          <w:tcPr>
            <w:tcW w:w="1107" w:type="dxa"/>
            <w:shd w:val="clear" w:color="auto" w:fill="auto"/>
            <w:vAlign w:val="center"/>
          </w:tcPr>
          <w:p w14:paraId="40D496A2" w14:textId="77777777" w:rsidR="0054782C" w:rsidRPr="00B15297" w:rsidRDefault="0054782C" w:rsidP="00B15297">
            <w:pPr>
              <w:pStyle w:val="TableContents"/>
              <w:spacing w:beforeLines="20" w:before="48" w:afterLines="20" w:after="48"/>
              <w:jc w:val="center"/>
              <w:rPr>
                <w:rFonts w:cs="Times New Roman"/>
                <w:szCs w:val="24"/>
                <w:lang w:val="en-GB"/>
              </w:rPr>
            </w:pPr>
            <w:r w:rsidRPr="00B15297">
              <w:rPr>
                <w:rFonts w:cs="Times New Roman"/>
                <w:szCs w:val="24"/>
                <w:lang w:val="en-GB"/>
              </w:rPr>
              <w:t>64</w:t>
            </w:r>
          </w:p>
        </w:tc>
        <w:tc>
          <w:tcPr>
            <w:tcW w:w="950" w:type="dxa"/>
            <w:shd w:val="clear" w:color="auto" w:fill="auto"/>
          </w:tcPr>
          <w:p w14:paraId="36A3A642" w14:textId="77777777" w:rsidR="0054782C" w:rsidRPr="00B15297" w:rsidRDefault="0054782C" w:rsidP="00B15297">
            <w:pPr>
              <w:pStyle w:val="TableContents"/>
              <w:spacing w:beforeLines="20" w:before="48" w:afterLines="20" w:after="48"/>
              <w:jc w:val="center"/>
              <w:rPr>
                <w:rFonts w:cs="Times New Roman"/>
                <w:szCs w:val="24"/>
                <w:lang w:val="en-GB"/>
              </w:rPr>
            </w:pPr>
            <w:r w:rsidRPr="00B15297">
              <w:rPr>
                <w:rFonts w:cs="Times New Roman"/>
                <w:szCs w:val="24"/>
                <w:lang w:val="en-GB"/>
              </w:rPr>
              <w:t>147</w:t>
            </w:r>
          </w:p>
        </w:tc>
        <w:tc>
          <w:tcPr>
            <w:tcW w:w="1629" w:type="dxa"/>
            <w:shd w:val="clear" w:color="auto" w:fill="auto"/>
          </w:tcPr>
          <w:p w14:paraId="3F2E10E9" w14:textId="77777777" w:rsidR="0054782C" w:rsidRPr="00B15297" w:rsidRDefault="0054782C" w:rsidP="00B15297">
            <w:pPr>
              <w:pStyle w:val="TableContents"/>
              <w:spacing w:beforeLines="20" w:before="48" w:afterLines="20" w:after="48"/>
              <w:jc w:val="center"/>
              <w:rPr>
                <w:rFonts w:cs="Times New Roman"/>
                <w:szCs w:val="24"/>
                <w:lang w:val="en-GB"/>
              </w:rPr>
            </w:pPr>
            <w:r w:rsidRPr="00B15297">
              <w:rPr>
                <w:rFonts w:cs="Times New Roman"/>
                <w:szCs w:val="24"/>
                <w:lang w:val="en-GB"/>
              </w:rPr>
              <w:t>12 (8.2%)</w:t>
            </w:r>
          </w:p>
        </w:tc>
        <w:tc>
          <w:tcPr>
            <w:tcW w:w="1417" w:type="dxa"/>
            <w:shd w:val="clear" w:color="auto" w:fill="auto"/>
          </w:tcPr>
          <w:p w14:paraId="654B99CD" w14:textId="77777777" w:rsidR="0054782C" w:rsidRPr="00B15297" w:rsidRDefault="0054782C" w:rsidP="00B15297">
            <w:pPr>
              <w:pStyle w:val="TableContents"/>
              <w:spacing w:beforeLines="20" w:before="48" w:afterLines="20" w:after="48"/>
              <w:jc w:val="center"/>
              <w:rPr>
                <w:rFonts w:cs="Times New Roman"/>
                <w:szCs w:val="24"/>
                <w:lang w:val="en-GB"/>
              </w:rPr>
            </w:pPr>
            <w:r w:rsidRPr="00B15297">
              <w:rPr>
                <w:rFonts w:cs="Times New Roman"/>
                <w:szCs w:val="24"/>
                <w:lang w:val="en-GB"/>
              </w:rPr>
              <w:t>20 (13.6%)</w:t>
            </w:r>
          </w:p>
        </w:tc>
        <w:tc>
          <w:tcPr>
            <w:tcW w:w="142" w:type="dxa"/>
            <w:vAlign w:val="center"/>
          </w:tcPr>
          <w:p w14:paraId="2058418A" w14:textId="77777777" w:rsidR="0054782C" w:rsidRPr="00B15297" w:rsidRDefault="0054782C" w:rsidP="00B15297">
            <w:pPr>
              <w:pStyle w:val="TableContents"/>
              <w:spacing w:beforeLines="20" w:before="48" w:afterLines="20" w:after="48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74D70C78" w14:textId="77777777" w:rsidR="0054782C" w:rsidRPr="00B15297" w:rsidRDefault="0054782C" w:rsidP="00B15297">
            <w:pPr>
              <w:pStyle w:val="TableContents"/>
              <w:spacing w:beforeLines="20" w:before="48" w:afterLines="20" w:after="48"/>
              <w:jc w:val="center"/>
              <w:rPr>
                <w:rFonts w:cs="Times New Roman"/>
                <w:szCs w:val="24"/>
                <w:lang w:val="en-GB"/>
              </w:rPr>
            </w:pPr>
            <w:r w:rsidRPr="00B15297">
              <w:rPr>
                <w:rFonts w:cs="Times New Roman"/>
                <w:szCs w:val="24"/>
                <w:lang w:val="en-GB"/>
              </w:rPr>
              <w:t>114</w:t>
            </w:r>
          </w:p>
        </w:tc>
        <w:tc>
          <w:tcPr>
            <w:tcW w:w="1418" w:type="dxa"/>
            <w:shd w:val="clear" w:color="auto" w:fill="auto"/>
          </w:tcPr>
          <w:p w14:paraId="7906406A" w14:textId="77777777" w:rsidR="0054782C" w:rsidRPr="00B15297" w:rsidRDefault="0054782C" w:rsidP="00B15297">
            <w:pPr>
              <w:pStyle w:val="TableContents"/>
              <w:spacing w:beforeLines="20" w:before="48" w:afterLines="20" w:after="48"/>
              <w:jc w:val="center"/>
              <w:rPr>
                <w:rFonts w:cs="Times New Roman"/>
                <w:szCs w:val="24"/>
                <w:lang w:val="en-GB"/>
              </w:rPr>
            </w:pPr>
            <w:r w:rsidRPr="00B15297">
              <w:rPr>
                <w:rFonts w:cs="Times New Roman"/>
                <w:szCs w:val="24"/>
                <w:lang w:val="en-GB"/>
              </w:rPr>
              <w:t>11 (9.6%)</w:t>
            </w:r>
          </w:p>
        </w:tc>
        <w:tc>
          <w:tcPr>
            <w:tcW w:w="1563" w:type="dxa"/>
            <w:shd w:val="clear" w:color="auto" w:fill="auto"/>
          </w:tcPr>
          <w:p w14:paraId="7FE22734" w14:textId="77777777" w:rsidR="0054782C" w:rsidRPr="00B15297" w:rsidRDefault="0054782C" w:rsidP="00B15297">
            <w:pPr>
              <w:pStyle w:val="TableContents"/>
              <w:spacing w:beforeLines="20" w:before="48" w:afterLines="20" w:after="48"/>
              <w:jc w:val="center"/>
              <w:rPr>
                <w:rFonts w:cs="Times New Roman"/>
                <w:szCs w:val="24"/>
                <w:lang w:val="en-GB"/>
              </w:rPr>
            </w:pPr>
            <w:r w:rsidRPr="00B15297">
              <w:rPr>
                <w:rFonts w:cs="Times New Roman"/>
                <w:szCs w:val="24"/>
                <w:lang w:val="en-GB"/>
              </w:rPr>
              <w:t>13 (11.4%)</w:t>
            </w:r>
          </w:p>
        </w:tc>
      </w:tr>
      <w:tr w:rsidR="0054782C" w:rsidRPr="001771A0" w14:paraId="0FD16F71" w14:textId="77777777" w:rsidTr="00E33151">
        <w:tc>
          <w:tcPr>
            <w:tcW w:w="1107" w:type="dxa"/>
            <w:shd w:val="clear" w:color="auto" w:fill="auto"/>
            <w:vAlign w:val="center"/>
          </w:tcPr>
          <w:p w14:paraId="7E4FDD27" w14:textId="77777777" w:rsidR="0054782C" w:rsidRPr="00B15297" w:rsidRDefault="0054782C" w:rsidP="00B15297">
            <w:pPr>
              <w:pStyle w:val="TableContents"/>
              <w:spacing w:beforeLines="20" w:before="48" w:afterLines="20" w:after="48"/>
              <w:jc w:val="center"/>
              <w:rPr>
                <w:rFonts w:cs="Times New Roman"/>
                <w:szCs w:val="24"/>
                <w:lang w:val="en-GB"/>
              </w:rPr>
            </w:pPr>
            <w:r w:rsidRPr="00B15297">
              <w:rPr>
                <w:rFonts w:cs="Times New Roman"/>
                <w:szCs w:val="24"/>
                <w:lang w:val="en-GB"/>
              </w:rPr>
              <w:t>65</w:t>
            </w:r>
          </w:p>
        </w:tc>
        <w:tc>
          <w:tcPr>
            <w:tcW w:w="950" w:type="dxa"/>
            <w:shd w:val="clear" w:color="auto" w:fill="auto"/>
          </w:tcPr>
          <w:p w14:paraId="58E42F15" w14:textId="77777777" w:rsidR="0054782C" w:rsidRPr="00B15297" w:rsidRDefault="0054782C" w:rsidP="00B15297">
            <w:pPr>
              <w:pStyle w:val="TableContents"/>
              <w:spacing w:beforeLines="20" w:before="48" w:afterLines="20" w:after="48"/>
              <w:jc w:val="center"/>
              <w:rPr>
                <w:rFonts w:cs="Times New Roman"/>
                <w:szCs w:val="24"/>
                <w:lang w:val="en-GB"/>
              </w:rPr>
            </w:pPr>
            <w:r w:rsidRPr="00B15297">
              <w:rPr>
                <w:rFonts w:cs="Times New Roman"/>
                <w:szCs w:val="24"/>
                <w:lang w:val="en-GB"/>
              </w:rPr>
              <w:t>145</w:t>
            </w:r>
          </w:p>
        </w:tc>
        <w:tc>
          <w:tcPr>
            <w:tcW w:w="1629" w:type="dxa"/>
            <w:shd w:val="clear" w:color="auto" w:fill="auto"/>
          </w:tcPr>
          <w:p w14:paraId="44EF13AB" w14:textId="77777777" w:rsidR="0054782C" w:rsidRPr="00B15297" w:rsidRDefault="0054782C" w:rsidP="00B15297">
            <w:pPr>
              <w:pStyle w:val="TableContents"/>
              <w:spacing w:beforeLines="20" w:before="48" w:afterLines="20" w:after="48"/>
              <w:jc w:val="center"/>
              <w:rPr>
                <w:rFonts w:cs="Times New Roman"/>
                <w:szCs w:val="24"/>
                <w:lang w:val="en-GB"/>
              </w:rPr>
            </w:pPr>
            <w:r w:rsidRPr="00B15297">
              <w:rPr>
                <w:rFonts w:cs="Times New Roman"/>
                <w:szCs w:val="24"/>
                <w:lang w:val="en-GB"/>
              </w:rPr>
              <w:t>13 (9.0%)</w:t>
            </w:r>
          </w:p>
        </w:tc>
        <w:tc>
          <w:tcPr>
            <w:tcW w:w="1417" w:type="dxa"/>
            <w:shd w:val="clear" w:color="auto" w:fill="auto"/>
          </w:tcPr>
          <w:p w14:paraId="22D25533" w14:textId="77777777" w:rsidR="0054782C" w:rsidRPr="00B15297" w:rsidRDefault="0054782C" w:rsidP="00B15297">
            <w:pPr>
              <w:pStyle w:val="TableContents"/>
              <w:spacing w:beforeLines="20" w:before="48" w:afterLines="20" w:after="48"/>
              <w:jc w:val="center"/>
              <w:rPr>
                <w:rFonts w:cs="Times New Roman"/>
                <w:szCs w:val="24"/>
                <w:lang w:val="en-GB"/>
              </w:rPr>
            </w:pPr>
            <w:r w:rsidRPr="00B15297">
              <w:rPr>
                <w:rFonts w:cs="Times New Roman"/>
                <w:szCs w:val="24"/>
                <w:lang w:val="en-GB"/>
              </w:rPr>
              <w:t>25 (17.2%)</w:t>
            </w:r>
          </w:p>
        </w:tc>
        <w:tc>
          <w:tcPr>
            <w:tcW w:w="142" w:type="dxa"/>
            <w:vAlign w:val="center"/>
          </w:tcPr>
          <w:p w14:paraId="7A1B4357" w14:textId="77777777" w:rsidR="0054782C" w:rsidRPr="00B15297" w:rsidRDefault="0054782C" w:rsidP="00B15297">
            <w:pPr>
              <w:pStyle w:val="TableContents"/>
              <w:spacing w:beforeLines="20" w:before="48" w:afterLines="20" w:after="48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02F35B31" w14:textId="77777777" w:rsidR="0054782C" w:rsidRPr="00B15297" w:rsidRDefault="0054782C" w:rsidP="00B15297">
            <w:pPr>
              <w:pStyle w:val="TableContents"/>
              <w:spacing w:beforeLines="20" w:before="48" w:afterLines="20" w:after="48"/>
              <w:jc w:val="center"/>
              <w:rPr>
                <w:rFonts w:cs="Times New Roman"/>
                <w:szCs w:val="24"/>
                <w:lang w:val="en-GB"/>
              </w:rPr>
            </w:pPr>
            <w:r w:rsidRPr="00B15297">
              <w:rPr>
                <w:rFonts w:cs="Times New Roman"/>
                <w:szCs w:val="24"/>
                <w:lang w:val="en-GB"/>
              </w:rPr>
              <w:t>108</w:t>
            </w:r>
          </w:p>
        </w:tc>
        <w:tc>
          <w:tcPr>
            <w:tcW w:w="1418" w:type="dxa"/>
            <w:shd w:val="clear" w:color="auto" w:fill="auto"/>
          </w:tcPr>
          <w:p w14:paraId="4CFE2092" w14:textId="77777777" w:rsidR="0054782C" w:rsidRPr="00B15297" w:rsidRDefault="0054782C" w:rsidP="00B15297">
            <w:pPr>
              <w:pStyle w:val="TableContents"/>
              <w:spacing w:beforeLines="20" w:before="48" w:afterLines="20" w:after="48"/>
              <w:jc w:val="center"/>
              <w:rPr>
                <w:rFonts w:cs="Times New Roman"/>
                <w:szCs w:val="24"/>
                <w:lang w:val="en-GB"/>
              </w:rPr>
            </w:pPr>
            <w:r w:rsidRPr="00B15297">
              <w:rPr>
                <w:rFonts w:cs="Times New Roman"/>
                <w:szCs w:val="24"/>
                <w:lang w:val="en-GB"/>
              </w:rPr>
              <w:t>10 (9.3%)</w:t>
            </w:r>
          </w:p>
        </w:tc>
        <w:tc>
          <w:tcPr>
            <w:tcW w:w="1563" w:type="dxa"/>
            <w:shd w:val="clear" w:color="auto" w:fill="auto"/>
          </w:tcPr>
          <w:p w14:paraId="4C345C9A" w14:textId="77777777" w:rsidR="0054782C" w:rsidRPr="00B15297" w:rsidRDefault="0054782C" w:rsidP="00B15297">
            <w:pPr>
              <w:pStyle w:val="TableContents"/>
              <w:spacing w:beforeLines="20" w:before="48" w:afterLines="20" w:after="48"/>
              <w:jc w:val="center"/>
              <w:rPr>
                <w:rFonts w:cs="Times New Roman"/>
                <w:szCs w:val="24"/>
                <w:lang w:val="en-GB"/>
              </w:rPr>
            </w:pPr>
            <w:r w:rsidRPr="00B15297">
              <w:rPr>
                <w:rFonts w:cs="Times New Roman"/>
                <w:szCs w:val="24"/>
                <w:lang w:val="en-GB"/>
              </w:rPr>
              <w:t>16 (14.8%)</w:t>
            </w:r>
          </w:p>
        </w:tc>
      </w:tr>
      <w:tr w:rsidR="0054782C" w:rsidRPr="001771A0" w14:paraId="1954D987" w14:textId="77777777" w:rsidTr="00E33151">
        <w:tc>
          <w:tcPr>
            <w:tcW w:w="1107" w:type="dxa"/>
            <w:shd w:val="clear" w:color="auto" w:fill="auto"/>
            <w:vAlign w:val="center"/>
          </w:tcPr>
          <w:p w14:paraId="70AD0050" w14:textId="77777777" w:rsidR="0054782C" w:rsidRPr="00B15297" w:rsidRDefault="0054782C" w:rsidP="00B15297">
            <w:pPr>
              <w:pStyle w:val="TableContents"/>
              <w:spacing w:beforeLines="20" w:before="48" w:afterLines="20" w:after="48"/>
              <w:jc w:val="center"/>
              <w:rPr>
                <w:rFonts w:cs="Times New Roman"/>
                <w:szCs w:val="24"/>
                <w:lang w:val="en-GB"/>
              </w:rPr>
            </w:pPr>
            <w:r w:rsidRPr="00B15297">
              <w:rPr>
                <w:rFonts w:cs="Times New Roman"/>
                <w:szCs w:val="24"/>
                <w:lang w:val="en-GB"/>
              </w:rPr>
              <w:t>67</w:t>
            </w:r>
          </w:p>
        </w:tc>
        <w:tc>
          <w:tcPr>
            <w:tcW w:w="950" w:type="dxa"/>
            <w:shd w:val="clear" w:color="auto" w:fill="auto"/>
          </w:tcPr>
          <w:p w14:paraId="37F1FB18" w14:textId="77777777" w:rsidR="0054782C" w:rsidRPr="00B15297" w:rsidRDefault="0054782C" w:rsidP="00B15297">
            <w:pPr>
              <w:pStyle w:val="TableContents"/>
              <w:spacing w:beforeLines="20" w:before="48" w:afterLines="20" w:after="48"/>
              <w:jc w:val="center"/>
              <w:rPr>
                <w:rFonts w:cs="Times New Roman"/>
                <w:szCs w:val="24"/>
                <w:lang w:val="en-GB"/>
              </w:rPr>
            </w:pPr>
            <w:r w:rsidRPr="00B15297">
              <w:rPr>
                <w:rFonts w:cs="Times New Roman"/>
                <w:szCs w:val="24"/>
                <w:lang w:val="en-GB"/>
              </w:rPr>
              <w:t>138</w:t>
            </w:r>
          </w:p>
        </w:tc>
        <w:tc>
          <w:tcPr>
            <w:tcW w:w="1629" w:type="dxa"/>
            <w:shd w:val="clear" w:color="auto" w:fill="auto"/>
          </w:tcPr>
          <w:p w14:paraId="593A8F46" w14:textId="77777777" w:rsidR="0054782C" w:rsidRPr="00B15297" w:rsidRDefault="0054782C" w:rsidP="00B15297">
            <w:pPr>
              <w:pStyle w:val="TableContents"/>
              <w:spacing w:beforeLines="20" w:before="48" w:afterLines="20" w:after="48"/>
              <w:jc w:val="center"/>
              <w:rPr>
                <w:rFonts w:cs="Times New Roman"/>
                <w:szCs w:val="24"/>
                <w:lang w:val="en-GB"/>
              </w:rPr>
            </w:pPr>
            <w:r w:rsidRPr="00B15297">
              <w:rPr>
                <w:rFonts w:cs="Times New Roman"/>
                <w:szCs w:val="24"/>
                <w:lang w:val="en-GB"/>
              </w:rPr>
              <w:t>14 (10.1%)</w:t>
            </w:r>
          </w:p>
        </w:tc>
        <w:tc>
          <w:tcPr>
            <w:tcW w:w="1417" w:type="dxa"/>
            <w:shd w:val="clear" w:color="auto" w:fill="auto"/>
          </w:tcPr>
          <w:p w14:paraId="36975C2D" w14:textId="77777777" w:rsidR="0054782C" w:rsidRPr="00B15297" w:rsidRDefault="0054782C" w:rsidP="00B15297">
            <w:pPr>
              <w:pStyle w:val="TableContents"/>
              <w:spacing w:beforeLines="20" w:before="48" w:afterLines="20" w:after="48"/>
              <w:jc w:val="center"/>
              <w:rPr>
                <w:rFonts w:cs="Times New Roman"/>
                <w:szCs w:val="24"/>
                <w:lang w:val="en-GB"/>
              </w:rPr>
            </w:pPr>
            <w:r w:rsidRPr="00B15297">
              <w:rPr>
                <w:rFonts w:cs="Times New Roman"/>
                <w:szCs w:val="24"/>
                <w:lang w:val="en-GB"/>
              </w:rPr>
              <w:t>19 (13.8%)</w:t>
            </w:r>
          </w:p>
        </w:tc>
        <w:tc>
          <w:tcPr>
            <w:tcW w:w="142" w:type="dxa"/>
            <w:vAlign w:val="center"/>
          </w:tcPr>
          <w:p w14:paraId="67B80BD4" w14:textId="77777777" w:rsidR="0054782C" w:rsidRPr="00B15297" w:rsidRDefault="0054782C" w:rsidP="00B15297">
            <w:pPr>
              <w:pStyle w:val="TableContents"/>
              <w:spacing w:beforeLines="20" w:before="48" w:afterLines="20" w:after="48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1AAAA9EC" w14:textId="77777777" w:rsidR="0054782C" w:rsidRPr="00B15297" w:rsidRDefault="0054782C" w:rsidP="00B15297">
            <w:pPr>
              <w:pStyle w:val="TableContents"/>
              <w:spacing w:beforeLines="20" w:before="48" w:afterLines="20" w:after="48"/>
              <w:jc w:val="center"/>
              <w:rPr>
                <w:rFonts w:cs="Times New Roman"/>
                <w:szCs w:val="24"/>
                <w:lang w:val="en-GB"/>
              </w:rPr>
            </w:pPr>
            <w:r w:rsidRPr="00B15297">
              <w:rPr>
                <w:rFonts w:cs="Times New Roman"/>
                <w:szCs w:val="24"/>
                <w:lang w:val="en-GB"/>
              </w:rPr>
              <w:t>112</w:t>
            </w:r>
          </w:p>
        </w:tc>
        <w:tc>
          <w:tcPr>
            <w:tcW w:w="1418" w:type="dxa"/>
            <w:shd w:val="clear" w:color="auto" w:fill="auto"/>
          </w:tcPr>
          <w:p w14:paraId="20457769" w14:textId="77777777" w:rsidR="0054782C" w:rsidRPr="00B15297" w:rsidRDefault="0054782C" w:rsidP="00B15297">
            <w:pPr>
              <w:pStyle w:val="TableContents"/>
              <w:spacing w:beforeLines="20" w:before="48" w:afterLines="20" w:after="48"/>
              <w:jc w:val="center"/>
              <w:rPr>
                <w:rFonts w:cs="Times New Roman"/>
                <w:szCs w:val="24"/>
                <w:lang w:val="en-GB"/>
              </w:rPr>
            </w:pPr>
            <w:r w:rsidRPr="00B15297">
              <w:rPr>
                <w:rFonts w:cs="Times New Roman"/>
                <w:szCs w:val="24"/>
                <w:lang w:val="en-GB"/>
              </w:rPr>
              <w:t>7 (6.3%)</w:t>
            </w:r>
          </w:p>
        </w:tc>
        <w:tc>
          <w:tcPr>
            <w:tcW w:w="1563" w:type="dxa"/>
            <w:shd w:val="clear" w:color="auto" w:fill="auto"/>
          </w:tcPr>
          <w:p w14:paraId="2402C539" w14:textId="77777777" w:rsidR="0054782C" w:rsidRPr="00B15297" w:rsidRDefault="0054782C" w:rsidP="00B15297">
            <w:pPr>
              <w:pStyle w:val="TableContents"/>
              <w:spacing w:beforeLines="20" w:before="48" w:afterLines="20" w:after="48"/>
              <w:jc w:val="center"/>
              <w:rPr>
                <w:rFonts w:cs="Times New Roman"/>
                <w:szCs w:val="24"/>
                <w:lang w:val="en-GB"/>
              </w:rPr>
            </w:pPr>
            <w:r w:rsidRPr="00B15297">
              <w:rPr>
                <w:rFonts w:cs="Times New Roman"/>
                <w:szCs w:val="24"/>
                <w:lang w:val="en-GB"/>
              </w:rPr>
              <w:t>12 (10.7%)</w:t>
            </w:r>
          </w:p>
        </w:tc>
      </w:tr>
      <w:tr w:rsidR="0054782C" w:rsidRPr="001771A0" w14:paraId="7D525FF8" w14:textId="77777777" w:rsidTr="00E33151">
        <w:tc>
          <w:tcPr>
            <w:tcW w:w="1107" w:type="dxa"/>
            <w:shd w:val="clear" w:color="auto" w:fill="auto"/>
            <w:vAlign w:val="center"/>
          </w:tcPr>
          <w:p w14:paraId="6729BDE6" w14:textId="77777777" w:rsidR="0054782C" w:rsidRPr="00B15297" w:rsidRDefault="0054782C" w:rsidP="00B15297">
            <w:pPr>
              <w:pStyle w:val="TableContents"/>
              <w:spacing w:beforeLines="20" w:before="48" w:afterLines="20" w:after="48"/>
              <w:jc w:val="center"/>
              <w:rPr>
                <w:rFonts w:cs="Times New Roman"/>
                <w:szCs w:val="24"/>
                <w:lang w:val="en-GB"/>
              </w:rPr>
            </w:pPr>
            <w:r w:rsidRPr="00B15297">
              <w:rPr>
                <w:rFonts w:cs="Times New Roman"/>
                <w:szCs w:val="24"/>
                <w:lang w:val="en-GB"/>
              </w:rPr>
              <w:t>69</w:t>
            </w:r>
          </w:p>
        </w:tc>
        <w:tc>
          <w:tcPr>
            <w:tcW w:w="950" w:type="dxa"/>
            <w:shd w:val="clear" w:color="auto" w:fill="auto"/>
          </w:tcPr>
          <w:p w14:paraId="476700B0" w14:textId="77777777" w:rsidR="0054782C" w:rsidRPr="00B15297" w:rsidRDefault="0054782C" w:rsidP="00B15297">
            <w:pPr>
              <w:pStyle w:val="TableContents"/>
              <w:spacing w:beforeLines="20" w:before="48" w:afterLines="20" w:after="48"/>
              <w:jc w:val="center"/>
              <w:rPr>
                <w:rFonts w:cs="Times New Roman"/>
                <w:szCs w:val="24"/>
                <w:lang w:val="en-GB"/>
              </w:rPr>
            </w:pPr>
            <w:r w:rsidRPr="00B15297">
              <w:rPr>
                <w:rFonts w:cs="Times New Roman"/>
                <w:szCs w:val="24"/>
                <w:lang w:val="en-GB"/>
              </w:rPr>
              <w:t>139</w:t>
            </w:r>
          </w:p>
        </w:tc>
        <w:tc>
          <w:tcPr>
            <w:tcW w:w="1629" w:type="dxa"/>
            <w:shd w:val="clear" w:color="auto" w:fill="auto"/>
          </w:tcPr>
          <w:p w14:paraId="55923B80" w14:textId="77777777" w:rsidR="0054782C" w:rsidRPr="00B15297" w:rsidRDefault="0054782C" w:rsidP="00B15297">
            <w:pPr>
              <w:pStyle w:val="TableContents"/>
              <w:spacing w:beforeLines="20" w:before="48" w:afterLines="20" w:after="48"/>
              <w:jc w:val="center"/>
              <w:rPr>
                <w:rFonts w:cs="Times New Roman"/>
                <w:szCs w:val="24"/>
                <w:lang w:val="en-GB"/>
              </w:rPr>
            </w:pPr>
            <w:r w:rsidRPr="00B15297">
              <w:rPr>
                <w:rFonts w:cs="Times New Roman"/>
                <w:szCs w:val="24"/>
                <w:lang w:val="en-GB"/>
              </w:rPr>
              <w:t>11 (7.9%)</w:t>
            </w:r>
          </w:p>
        </w:tc>
        <w:tc>
          <w:tcPr>
            <w:tcW w:w="1417" w:type="dxa"/>
            <w:shd w:val="clear" w:color="auto" w:fill="auto"/>
          </w:tcPr>
          <w:p w14:paraId="660175FD" w14:textId="77777777" w:rsidR="0054782C" w:rsidRPr="00B15297" w:rsidRDefault="0054782C" w:rsidP="00B15297">
            <w:pPr>
              <w:pStyle w:val="TableContents"/>
              <w:spacing w:beforeLines="20" w:before="48" w:afterLines="20" w:after="48"/>
              <w:jc w:val="center"/>
              <w:rPr>
                <w:rFonts w:cs="Times New Roman"/>
                <w:szCs w:val="24"/>
                <w:lang w:val="en-GB"/>
              </w:rPr>
            </w:pPr>
            <w:r w:rsidRPr="00B15297">
              <w:rPr>
                <w:rFonts w:cs="Times New Roman"/>
                <w:szCs w:val="24"/>
                <w:lang w:val="en-GB"/>
              </w:rPr>
              <w:t>18 (12.9%)</w:t>
            </w:r>
          </w:p>
        </w:tc>
        <w:tc>
          <w:tcPr>
            <w:tcW w:w="142" w:type="dxa"/>
            <w:vAlign w:val="center"/>
          </w:tcPr>
          <w:p w14:paraId="6118589A" w14:textId="77777777" w:rsidR="0054782C" w:rsidRPr="00B15297" w:rsidRDefault="0054782C" w:rsidP="00B15297">
            <w:pPr>
              <w:pStyle w:val="TableContents"/>
              <w:spacing w:beforeLines="20" w:before="48" w:afterLines="20" w:after="48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7E0C0926" w14:textId="77777777" w:rsidR="0054782C" w:rsidRPr="00B15297" w:rsidRDefault="0054782C" w:rsidP="00B15297">
            <w:pPr>
              <w:pStyle w:val="TableContents"/>
              <w:spacing w:beforeLines="20" w:before="48" w:afterLines="20" w:after="48"/>
              <w:jc w:val="center"/>
              <w:rPr>
                <w:rFonts w:cs="Times New Roman"/>
                <w:szCs w:val="24"/>
                <w:lang w:val="en-GB"/>
              </w:rPr>
            </w:pPr>
            <w:r w:rsidRPr="00B15297">
              <w:rPr>
                <w:rFonts w:cs="Times New Roman"/>
                <w:szCs w:val="24"/>
                <w:lang w:val="en-GB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2EC7E4A7" w14:textId="77777777" w:rsidR="0054782C" w:rsidRPr="00B15297" w:rsidRDefault="0054782C" w:rsidP="00B15297">
            <w:pPr>
              <w:pStyle w:val="TableContents"/>
              <w:spacing w:beforeLines="20" w:before="48" w:afterLines="20" w:after="48"/>
              <w:jc w:val="center"/>
              <w:rPr>
                <w:rFonts w:cs="Times New Roman"/>
                <w:szCs w:val="24"/>
                <w:lang w:val="en-GB"/>
              </w:rPr>
            </w:pPr>
            <w:r w:rsidRPr="00B15297">
              <w:rPr>
                <w:rFonts w:cs="Times New Roman"/>
                <w:szCs w:val="24"/>
                <w:lang w:val="en-GB"/>
              </w:rPr>
              <w:t>-</w:t>
            </w:r>
          </w:p>
        </w:tc>
        <w:tc>
          <w:tcPr>
            <w:tcW w:w="1563" w:type="dxa"/>
            <w:shd w:val="clear" w:color="auto" w:fill="auto"/>
          </w:tcPr>
          <w:p w14:paraId="459B993C" w14:textId="77777777" w:rsidR="0054782C" w:rsidRPr="00B15297" w:rsidRDefault="0054782C" w:rsidP="00B15297">
            <w:pPr>
              <w:pStyle w:val="TableContents"/>
              <w:spacing w:beforeLines="20" w:before="48" w:afterLines="20" w:after="48"/>
              <w:jc w:val="center"/>
              <w:rPr>
                <w:rFonts w:cs="Times New Roman"/>
                <w:szCs w:val="24"/>
                <w:lang w:val="en-GB"/>
              </w:rPr>
            </w:pPr>
            <w:r w:rsidRPr="00B15297">
              <w:rPr>
                <w:rFonts w:cs="Times New Roman"/>
                <w:szCs w:val="24"/>
                <w:lang w:val="en-GB"/>
              </w:rPr>
              <w:t>-</w:t>
            </w:r>
          </w:p>
        </w:tc>
      </w:tr>
      <w:tr w:rsidR="0054782C" w:rsidRPr="001771A0" w14:paraId="5F14D8D8" w14:textId="77777777" w:rsidTr="00E33151">
        <w:trPr>
          <w:trHeight w:val="80"/>
        </w:trPr>
        <w:tc>
          <w:tcPr>
            <w:tcW w:w="1107" w:type="dxa"/>
            <w:shd w:val="clear" w:color="auto" w:fill="auto"/>
            <w:vAlign w:val="center"/>
          </w:tcPr>
          <w:p w14:paraId="5C38B0BE" w14:textId="77777777" w:rsidR="0054782C" w:rsidRPr="00B15297" w:rsidRDefault="0054782C" w:rsidP="00B15297">
            <w:pPr>
              <w:pStyle w:val="TableContents"/>
              <w:spacing w:beforeLines="20" w:before="48" w:afterLines="20" w:after="48"/>
              <w:jc w:val="center"/>
              <w:rPr>
                <w:rFonts w:cs="Times New Roman"/>
                <w:szCs w:val="24"/>
                <w:lang w:val="en-GB"/>
              </w:rPr>
            </w:pPr>
            <w:r w:rsidRPr="00B15297">
              <w:rPr>
                <w:rFonts w:cs="Times New Roman"/>
                <w:szCs w:val="24"/>
                <w:lang w:val="en-GB"/>
              </w:rPr>
              <w:t>72</w:t>
            </w:r>
          </w:p>
        </w:tc>
        <w:tc>
          <w:tcPr>
            <w:tcW w:w="950" w:type="dxa"/>
            <w:shd w:val="clear" w:color="auto" w:fill="auto"/>
          </w:tcPr>
          <w:p w14:paraId="05E14869" w14:textId="77777777" w:rsidR="0054782C" w:rsidRPr="00B15297" w:rsidRDefault="0054782C" w:rsidP="00B15297">
            <w:pPr>
              <w:pStyle w:val="TableContents"/>
              <w:spacing w:beforeLines="20" w:before="48" w:afterLines="20" w:after="48"/>
              <w:jc w:val="center"/>
              <w:rPr>
                <w:rFonts w:cs="Times New Roman"/>
                <w:szCs w:val="24"/>
                <w:lang w:val="en-GB"/>
              </w:rPr>
            </w:pPr>
            <w:r w:rsidRPr="00B15297">
              <w:rPr>
                <w:rFonts w:cs="Times New Roman"/>
                <w:szCs w:val="24"/>
                <w:lang w:val="en-GB"/>
              </w:rPr>
              <w:t>142</w:t>
            </w:r>
          </w:p>
        </w:tc>
        <w:tc>
          <w:tcPr>
            <w:tcW w:w="1629" w:type="dxa"/>
            <w:shd w:val="clear" w:color="auto" w:fill="auto"/>
          </w:tcPr>
          <w:p w14:paraId="2EA3A063" w14:textId="77777777" w:rsidR="0054782C" w:rsidRPr="00B15297" w:rsidRDefault="0054782C" w:rsidP="00B15297">
            <w:pPr>
              <w:pStyle w:val="TableContents"/>
              <w:spacing w:beforeLines="20" w:before="48" w:afterLines="20" w:after="48"/>
              <w:jc w:val="center"/>
              <w:rPr>
                <w:rFonts w:cs="Times New Roman"/>
                <w:szCs w:val="24"/>
                <w:lang w:val="en-GB"/>
              </w:rPr>
            </w:pPr>
            <w:r w:rsidRPr="00B15297">
              <w:rPr>
                <w:rFonts w:cs="Times New Roman"/>
                <w:szCs w:val="24"/>
                <w:lang w:val="en-GB"/>
              </w:rPr>
              <w:t>15 (10.6%)</w:t>
            </w:r>
          </w:p>
        </w:tc>
        <w:tc>
          <w:tcPr>
            <w:tcW w:w="1417" w:type="dxa"/>
            <w:shd w:val="clear" w:color="auto" w:fill="auto"/>
          </w:tcPr>
          <w:p w14:paraId="564CD14D" w14:textId="77777777" w:rsidR="0054782C" w:rsidRPr="00B15297" w:rsidRDefault="0054782C" w:rsidP="00B15297">
            <w:pPr>
              <w:pStyle w:val="TableContents"/>
              <w:spacing w:beforeLines="20" w:before="48" w:afterLines="20" w:after="48"/>
              <w:jc w:val="center"/>
              <w:rPr>
                <w:rFonts w:cs="Times New Roman"/>
                <w:szCs w:val="24"/>
                <w:lang w:val="en-GB"/>
              </w:rPr>
            </w:pPr>
            <w:r w:rsidRPr="00B15297">
              <w:rPr>
                <w:rFonts w:cs="Times New Roman"/>
                <w:szCs w:val="24"/>
                <w:lang w:val="en-GB"/>
              </w:rPr>
              <w:t>21 (14.8%)</w:t>
            </w:r>
          </w:p>
        </w:tc>
        <w:tc>
          <w:tcPr>
            <w:tcW w:w="142" w:type="dxa"/>
            <w:vAlign w:val="center"/>
          </w:tcPr>
          <w:p w14:paraId="5C0660EB" w14:textId="77777777" w:rsidR="0054782C" w:rsidRPr="00B15297" w:rsidRDefault="0054782C" w:rsidP="00B15297">
            <w:pPr>
              <w:pStyle w:val="TableContents"/>
              <w:spacing w:beforeLines="20" w:before="48" w:afterLines="20" w:after="48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7BC1116D" w14:textId="77777777" w:rsidR="0054782C" w:rsidRPr="00B15297" w:rsidRDefault="0054782C" w:rsidP="00B15297">
            <w:pPr>
              <w:pStyle w:val="TableContents"/>
              <w:spacing w:beforeLines="20" w:before="48" w:afterLines="20" w:after="48"/>
              <w:jc w:val="center"/>
              <w:rPr>
                <w:rFonts w:cs="Times New Roman"/>
                <w:szCs w:val="24"/>
                <w:lang w:val="en-GB"/>
              </w:rPr>
            </w:pPr>
            <w:r w:rsidRPr="00B15297">
              <w:rPr>
                <w:rFonts w:cs="Times New Roman"/>
                <w:szCs w:val="24"/>
                <w:lang w:val="en-GB"/>
              </w:rPr>
              <w:t>112</w:t>
            </w:r>
          </w:p>
        </w:tc>
        <w:tc>
          <w:tcPr>
            <w:tcW w:w="1418" w:type="dxa"/>
            <w:shd w:val="clear" w:color="auto" w:fill="auto"/>
          </w:tcPr>
          <w:p w14:paraId="38C67EAE" w14:textId="77777777" w:rsidR="0054782C" w:rsidRPr="00B15297" w:rsidRDefault="0054782C" w:rsidP="00B15297">
            <w:pPr>
              <w:pStyle w:val="TableContents"/>
              <w:spacing w:beforeLines="20" w:before="48" w:afterLines="20" w:after="48"/>
              <w:jc w:val="center"/>
              <w:rPr>
                <w:rFonts w:cs="Times New Roman"/>
                <w:szCs w:val="24"/>
                <w:lang w:val="en-GB"/>
              </w:rPr>
            </w:pPr>
            <w:r w:rsidRPr="00B15297">
              <w:rPr>
                <w:rFonts w:cs="Times New Roman"/>
                <w:szCs w:val="24"/>
                <w:lang w:val="en-GB"/>
              </w:rPr>
              <w:t>5 (4.5%)</w:t>
            </w:r>
          </w:p>
        </w:tc>
        <w:tc>
          <w:tcPr>
            <w:tcW w:w="1563" w:type="dxa"/>
            <w:shd w:val="clear" w:color="auto" w:fill="auto"/>
          </w:tcPr>
          <w:p w14:paraId="31F6AB42" w14:textId="77777777" w:rsidR="0054782C" w:rsidRPr="00B15297" w:rsidRDefault="0054782C" w:rsidP="00B15297">
            <w:pPr>
              <w:pStyle w:val="TableContents"/>
              <w:spacing w:beforeLines="20" w:before="48" w:afterLines="20" w:after="48"/>
              <w:jc w:val="center"/>
              <w:rPr>
                <w:rFonts w:cs="Times New Roman"/>
                <w:szCs w:val="24"/>
                <w:lang w:val="en-GB"/>
              </w:rPr>
            </w:pPr>
            <w:r w:rsidRPr="00B15297">
              <w:rPr>
                <w:rFonts w:cs="Times New Roman"/>
                <w:szCs w:val="24"/>
                <w:lang w:val="en-GB"/>
              </w:rPr>
              <w:t>14 (12.5%)</w:t>
            </w:r>
          </w:p>
        </w:tc>
      </w:tr>
    </w:tbl>
    <w:p w14:paraId="608815C5" w14:textId="4926CC52" w:rsidR="009C5A39" w:rsidRPr="006B23B6" w:rsidRDefault="009C5A39" w:rsidP="006B23B6">
      <w:pPr>
        <w:pStyle w:val="Heading2"/>
        <w:numPr>
          <w:ilvl w:val="0"/>
          <w:numId w:val="0"/>
        </w:numPr>
        <w:ind w:left="567" w:hanging="567"/>
        <w:rPr>
          <w:lang w:val="en-GB"/>
        </w:rPr>
      </w:pPr>
      <w:r w:rsidRPr="009F14F6">
        <w:rPr>
          <w:lang w:val="en-GB"/>
        </w:rPr>
        <w:t>Supplementary t</w:t>
      </w:r>
      <w:r w:rsidR="0054782C" w:rsidRPr="009F14F6">
        <w:rPr>
          <w:lang w:val="en-GB"/>
        </w:rPr>
        <w:t xml:space="preserve">able 2 – Number of genes expressed 2-fold higher than their </w:t>
      </w:r>
      <w:proofErr w:type="spellStart"/>
      <w:r w:rsidR="0054782C" w:rsidRPr="009F14F6">
        <w:rPr>
          <w:lang w:val="en-GB"/>
        </w:rPr>
        <w:t>homoeologue</w:t>
      </w:r>
      <w:proofErr w:type="spellEnd"/>
      <w:r w:rsidR="0054782C" w:rsidRPr="009F14F6">
        <w:rPr>
          <w:lang w:val="en-GB"/>
        </w:rPr>
        <w:t xml:space="preserve"> for all flowering time gene </w:t>
      </w:r>
      <w:proofErr w:type="spellStart"/>
      <w:r w:rsidR="0054782C" w:rsidRPr="009F14F6">
        <w:rPr>
          <w:lang w:val="en-GB"/>
        </w:rPr>
        <w:t>homoeologue</w:t>
      </w:r>
      <w:proofErr w:type="spellEnd"/>
      <w:r w:rsidR="0054782C" w:rsidRPr="009F14F6">
        <w:rPr>
          <w:lang w:val="en-GB"/>
        </w:rPr>
        <w:t xml:space="preserve"> pairs.</w:t>
      </w:r>
      <w:r w:rsidRPr="009F14F6">
        <w:rPr>
          <w:bCs/>
          <w:i/>
          <w:lang w:val="en-GB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1"/>
        <w:gridCol w:w="3439"/>
        <w:gridCol w:w="3605"/>
        <w:gridCol w:w="1075"/>
      </w:tblGrid>
      <w:tr w:rsidR="00D27A98" w:rsidRPr="009F14F6" w14:paraId="34A3E9AE" w14:textId="77777777" w:rsidTr="00B60261"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B80473" w14:textId="77777777" w:rsidR="0054782C" w:rsidRPr="0013462E" w:rsidRDefault="0054782C" w:rsidP="00B15297">
            <w:pPr>
              <w:spacing w:before="20" w:after="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3462E">
              <w:rPr>
                <w:rFonts w:eastAsia="Times New Roman" w:cs="Times New Roman"/>
                <w:color w:val="000000"/>
                <w:szCs w:val="24"/>
                <w:lang w:val="en-GB"/>
              </w:rPr>
              <w:lastRenderedPageBreak/>
              <w:t>Gene</w:t>
            </w:r>
          </w:p>
        </w:tc>
        <w:tc>
          <w:tcPr>
            <w:tcW w:w="3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8FA078" w14:textId="77777777" w:rsidR="0054782C" w:rsidRPr="0013462E" w:rsidRDefault="0054782C" w:rsidP="00B15297">
            <w:pPr>
              <w:spacing w:before="20" w:after="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3462E">
              <w:rPr>
                <w:rFonts w:eastAsia="Times New Roman" w:cs="Times New Roman"/>
                <w:color w:val="000000"/>
                <w:szCs w:val="24"/>
                <w:lang w:val="en-GB"/>
              </w:rPr>
              <w:t>Forward Primer (5’ – 3’)</w:t>
            </w:r>
          </w:p>
        </w:tc>
        <w:tc>
          <w:tcPr>
            <w:tcW w:w="3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0BFCA0" w14:textId="77777777" w:rsidR="0054782C" w:rsidRPr="0013462E" w:rsidRDefault="0054782C" w:rsidP="00B15297">
            <w:pPr>
              <w:spacing w:before="20" w:after="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3462E">
              <w:rPr>
                <w:rFonts w:eastAsia="Times New Roman" w:cs="Times New Roman"/>
                <w:color w:val="000000"/>
                <w:szCs w:val="24"/>
                <w:lang w:val="en-GB"/>
              </w:rPr>
              <w:t>Reverse Primer (5’ – 3’)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E76894" w14:textId="77777777" w:rsidR="0054782C" w:rsidRPr="0013462E" w:rsidRDefault="0054782C" w:rsidP="00B15297">
            <w:pPr>
              <w:spacing w:before="20" w:after="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3462E">
              <w:rPr>
                <w:rFonts w:eastAsia="Times New Roman" w:cs="Times New Roman"/>
                <w:color w:val="000000"/>
                <w:szCs w:val="24"/>
                <w:lang w:val="en-GB"/>
              </w:rPr>
              <w:t>Amplicon Length</w:t>
            </w:r>
          </w:p>
        </w:tc>
      </w:tr>
      <w:tr w:rsidR="00D27A98" w:rsidRPr="009F14F6" w14:paraId="46D5EEF1" w14:textId="77777777" w:rsidTr="00B60261"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4891FA" w14:textId="77777777" w:rsidR="0054782C" w:rsidRPr="0013462E" w:rsidRDefault="0054782C" w:rsidP="00B15297">
            <w:pPr>
              <w:spacing w:before="20" w:after="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3462E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TFL1 </w:t>
            </w:r>
            <w:r w:rsidRPr="0013462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10</w:t>
            </w:r>
          </w:p>
        </w:tc>
        <w:tc>
          <w:tcPr>
            <w:tcW w:w="34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14EE85" w14:textId="77777777" w:rsidR="0054782C" w:rsidRPr="00E20E98" w:rsidRDefault="0054782C" w:rsidP="00B15297">
            <w:pPr>
              <w:spacing w:before="20" w:after="20"/>
              <w:jc w:val="both"/>
              <w:rPr>
                <w:rFonts w:ascii="Consolas" w:eastAsia="Times New Roman" w:hAnsi="Consolas" w:cs="Times New Roman"/>
                <w:color w:val="000000"/>
                <w:sz w:val="20"/>
                <w:szCs w:val="20"/>
                <w:lang w:val="en-GB"/>
              </w:rPr>
            </w:pPr>
            <w:r w:rsidRPr="00E20E98">
              <w:rPr>
                <w:rFonts w:ascii="Consolas" w:eastAsia="Times New Roman" w:hAnsi="Consolas" w:cs="Times New Roman"/>
                <w:color w:val="000000"/>
                <w:sz w:val="20"/>
                <w:szCs w:val="20"/>
                <w:lang w:val="en-GB"/>
              </w:rPr>
              <w:t>GTCTCCAATGGCCATGAGT</w:t>
            </w:r>
          </w:p>
        </w:tc>
        <w:tc>
          <w:tcPr>
            <w:tcW w:w="36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0F6831" w14:textId="77777777" w:rsidR="0054782C" w:rsidRPr="00E20E98" w:rsidRDefault="0054782C" w:rsidP="00B15297">
            <w:pPr>
              <w:spacing w:before="20" w:after="20"/>
              <w:jc w:val="both"/>
              <w:rPr>
                <w:rFonts w:ascii="Consolas" w:eastAsia="Times New Roman" w:hAnsi="Consolas" w:cs="Times New Roman"/>
                <w:color w:val="000000"/>
                <w:sz w:val="20"/>
                <w:szCs w:val="20"/>
                <w:lang w:val="en-GB"/>
              </w:rPr>
            </w:pPr>
            <w:r w:rsidRPr="00E20E98">
              <w:rPr>
                <w:rFonts w:ascii="Consolas" w:eastAsia="Times New Roman" w:hAnsi="Consolas" w:cs="Times New Roman"/>
                <w:color w:val="000000"/>
                <w:sz w:val="20"/>
                <w:szCs w:val="20"/>
                <w:lang w:val="en-GB"/>
              </w:rPr>
              <w:t>GTGCCGGGGATGTTCATG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1CEDA7" w14:textId="77777777" w:rsidR="0054782C" w:rsidRPr="0013462E" w:rsidRDefault="0054782C" w:rsidP="00B15297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3462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79</w:t>
            </w:r>
          </w:p>
        </w:tc>
      </w:tr>
      <w:tr w:rsidR="00D27A98" w:rsidRPr="009F14F6" w14:paraId="4CB8908C" w14:textId="77777777" w:rsidTr="00B60261"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C7423" w14:textId="77777777" w:rsidR="0054782C" w:rsidRPr="0013462E" w:rsidRDefault="0054782C" w:rsidP="00B15297">
            <w:pPr>
              <w:spacing w:before="20" w:after="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3462E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TFL1 </w:t>
            </w:r>
            <w:proofErr w:type="spellStart"/>
            <w:r w:rsidRPr="0013462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nn</w:t>
            </w:r>
            <w:proofErr w:type="spellEnd"/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01B5C" w14:textId="77777777" w:rsidR="0054782C" w:rsidRPr="00E20E98" w:rsidRDefault="0054782C" w:rsidP="00B15297">
            <w:pPr>
              <w:spacing w:before="20" w:after="20"/>
              <w:jc w:val="both"/>
              <w:rPr>
                <w:rFonts w:ascii="Consolas" w:eastAsia="Times New Roman" w:hAnsi="Consolas" w:cs="Times New Roman"/>
                <w:color w:val="000000"/>
                <w:sz w:val="20"/>
                <w:szCs w:val="20"/>
                <w:lang w:val="en-GB"/>
              </w:rPr>
            </w:pPr>
            <w:r w:rsidRPr="00E20E98">
              <w:rPr>
                <w:rFonts w:ascii="Consolas" w:eastAsia="Times New Roman" w:hAnsi="Consolas" w:cs="Times New Roman"/>
                <w:color w:val="000000"/>
                <w:sz w:val="20"/>
                <w:szCs w:val="20"/>
                <w:lang w:val="en-GB"/>
              </w:rPr>
              <w:t>GTCATGAACATCCCCGGC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67E8C" w14:textId="77777777" w:rsidR="0054782C" w:rsidRPr="00E20E98" w:rsidRDefault="0054782C" w:rsidP="00B15297">
            <w:pPr>
              <w:spacing w:before="20" w:after="20"/>
              <w:jc w:val="both"/>
              <w:rPr>
                <w:rFonts w:ascii="Consolas" w:eastAsia="Times New Roman" w:hAnsi="Consolas" w:cs="Times New Roman"/>
                <w:color w:val="000000"/>
                <w:sz w:val="20"/>
                <w:szCs w:val="20"/>
                <w:lang w:val="en-GB"/>
              </w:rPr>
            </w:pPr>
            <w:r w:rsidRPr="00E20E98">
              <w:rPr>
                <w:rFonts w:ascii="Consolas" w:eastAsia="Times New Roman" w:hAnsi="Consolas" w:cs="Times New Roman"/>
                <w:color w:val="000000"/>
                <w:sz w:val="20"/>
                <w:szCs w:val="20"/>
                <w:lang w:val="en-GB"/>
              </w:rPr>
              <w:t>GATCATTCTCGATCGCAAATTC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1B0CE" w14:textId="77777777" w:rsidR="0054782C" w:rsidRPr="0013462E" w:rsidRDefault="0054782C" w:rsidP="00B15297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3462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96</w:t>
            </w:r>
          </w:p>
        </w:tc>
      </w:tr>
      <w:tr w:rsidR="00D27A98" w:rsidRPr="009F14F6" w14:paraId="022AC109" w14:textId="77777777" w:rsidTr="00B60261"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E3029" w14:textId="77777777" w:rsidR="0054782C" w:rsidRPr="0013462E" w:rsidRDefault="0054782C" w:rsidP="00B15297">
            <w:pPr>
              <w:spacing w:before="20" w:after="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3462E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TFL1 </w:t>
            </w:r>
            <w:r w:rsidRPr="0013462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2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A84E9" w14:textId="77777777" w:rsidR="0054782C" w:rsidRPr="00E20E98" w:rsidRDefault="0054782C" w:rsidP="00B15297">
            <w:pPr>
              <w:spacing w:before="20" w:after="20"/>
              <w:jc w:val="both"/>
              <w:rPr>
                <w:rFonts w:ascii="Consolas" w:eastAsia="Times New Roman" w:hAnsi="Consolas" w:cs="Times New Roman"/>
                <w:color w:val="000000"/>
                <w:sz w:val="20"/>
                <w:szCs w:val="20"/>
                <w:lang w:val="en-GB"/>
              </w:rPr>
            </w:pPr>
            <w:r w:rsidRPr="00E20E98">
              <w:rPr>
                <w:rFonts w:ascii="Consolas" w:eastAsia="Times New Roman" w:hAnsi="Consolas" w:cs="Times New Roman"/>
                <w:color w:val="000000"/>
                <w:sz w:val="20"/>
                <w:szCs w:val="20"/>
                <w:lang w:val="en-GB"/>
              </w:rPr>
              <w:t>CTGATGTTCCAGGTCCTAGC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9CDB1" w14:textId="77777777" w:rsidR="0054782C" w:rsidRPr="00E20E98" w:rsidRDefault="00731540" w:rsidP="00B15297">
            <w:pPr>
              <w:spacing w:before="20" w:after="20"/>
              <w:jc w:val="both"/>
              <w:rPr>
                <w:rFonts w:ascii="Consolas" w:eastAsia="Times New Roman" w:hAnsi="Consolas" w:cs="Times New Roman"/>
                <w:color w:val="000000"/>
                <w:sz w:val="20"/>
                <w:szCs w:val="20"/>
                <w:lang w:val="en-GB"/>
              </w:rPr>
            </w:pPr>
            <w:r w:rsidRPr="00E20E98">
              <w:rPr>
                <w:rFonts w:ascii="Consolas" w:eastAsia="Times New Roman" w:hAnsi="Consolas" w:cs="Times New Roman"/>
                <w:color w:val="000000"/>
                <w:sz w:val="20"/>
                <w:szCs w:val="20"/>
                <w:lang w:val="en-GB"/>
              </w:rPr>
              <w:t>TGGGGAGATATCGATAACATGTC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4BA45" w14:textId="77777777" w:rsidR="0054782C" w:rsidRPr="0013462E" w:rsidRDefault="00731540" w:rsidP="00B15297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3462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97</w:t>
            </w:r>
          </w:p>
        </w:tc>
      </w:tr>
      <w:tr w:rsidR="00D27A98" w:rsidRPr="009F14F6" w14:paraId="543939A2" w14:textId="77777777" w:rsidTr="00B60261"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C3330" w14:textId="77777777" w:rsidR="0054782C" w:rsidRPr="0013462E" w:rsidRDefault="0054782C" w:rsidP="00B15297">
            <w:pPr>
              <w:spacing w:before="20" w:after="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3462E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TFL1 </w:t>
            </w:r>
            <w:r w:rsidRPr="0013462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3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485C4" w14:textId="77777777" w:rsidR="0054782C" w:rsidRPr="00E20E98" w:rsidRDefault="00731540" w:rsidP="00B15297">
            <w:pPr>
              <w:spacing w:before="20" w:after="20"/>
              <w:jc w:val="both"/>
              <w:rPr>
                <w:rFonts w:ascii="Consolas" w:eastAsia="Times New Roman" w:hAnsi="Consolas" w:cs="Times New Roman"/>
                <w:color w:val="000000"/>
                <w:sz w:val="20"/>
                <w:szCs w:val="20"/>
                <w:lang w:val="en-GB"/>
              </w:rPr>
            </w:pPr>
            <w:r w:rsidRPr="00E20E98">
              <w:rPr>
                <w:rFonts w:ascii="Consolas" w:eastAsia="Times New Roman" w:hAnsi="Consolas" w:cs="Times New Roman"/>
                <w:color w:val="000000"/>
                <w:sz w:val="20"/>
                <w:szCs w:val="20"/>
                <w:lang w:val="en-GB"/>
              </w:rPr>
              <w:t>GAGGTGGTGAGCTATGAGTTG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C8C10" w14:textId="77777777" w:rsidR="0054782C" w:rsidRPr="00E20E98" w:rsidRDefault="00731540" w:rsidP="00B15297">
            <w:pPr>
              <w:spacing w:before="20" w:after="20"/>
              <w:jc w:val="both"/>
              <w:rPr>
                <w:rFonts w:ascii="Consolas" w:eastAsia="Times New Roman" w:hAnsi="Consolas" w:cs="Times New Roman"/>
                <w:color w:val="000000"/>
                <w:sz w:val="20"/>
                <w:szCs w:val="20"/>
                <w:lang w:val="en-GB"/>
              </w:rPr>
            </w:pPr>
            <w:r w:rsidRPr="00E20E98">
              <w:rPr>
                <w:rFonts w:ascii="Consolas" w:eastAsia="Times New Roman" w:hAnsi="Consolas" w:cs="Times New Roman"/>
                <w:color w:val="000000"/>
                <w:sz w:val="20"/>
                <w:szCs w:val="20"/>
                <w:lang w:val="en-GB"/>
              </w:rPr>
              <w:t>CTGGGCGTTAAAGAAGACAGC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6362E" w14:textId="77777777" w:rsidR="0054782C" w:rsidRPr="0013462E" w:rsidRDefault="00731540" w:rsidP="00B15297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3462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89</w:t>
            </w:r>
          </w:p>
        </w:tc>
      </w:tr>
      <w:tr w:rsidR="00D27A98" w:rsidRPr="009F14F6" w14:paraId="611E6523" w14:textId="77777777" w:rsidTr="00B60261"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64DB29" w14:textId="77777777" w:rsidR="0054782C" w:rsidRPr="0013462E" w:rsidRDefault="0054782C" w:rsidP="00B15297">
            <w:pPr>
              <w:spacing w:before="20" w:after="20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13462E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GAPDH</w:t>
            </w: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388F88" w14:textId="77777777" w:rsidR="0054782C" w:rsidRPr="00E20E98" w:rsidRDefault="00731540" w:rsidP="00B15297">
            <w:pPr>
              <w:spacing w:before="20" w:after="20"/>
              <w:jc w:val="both"/>
              <w:rPr>
                <w:rFonts w:ascii="Consolas" w:eastAsia="Times New Roman" w:hAnsi="Consolas" w:cs="Times New Roman"/>
                <w:color w:val="000000"/>
                <w:sz w:val="20"/>
                <w:szCs w:val="20"/>
                <w:lang w:val="en-GB"/>
              </w:rPr>
            </w:pPr>
            <w:r w:rsidRPr="00E20E98">
              <w:rPr>
                <w:rFonts w:ascii="Consolas" w:eastAsia="Times New Roman" w:hAnsi="Consolas" w:cs="Times New Roman"/>
                <w:color w:val="000000"/>
                <w:sz w:val="20"/>
                <w:szCs w:val="20"/>
                <w:lang w:val="en-GB"/>
              </w:rPr>
              <w:t>AGAGCCGCTTCCTTCAACATCATT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E733DE" w14:textId="77777777" w:rsidR="0054782C" w:rsidRPr="00E20E98" w:rsidRDefault="00731540" w:rsidP="00B15297">
            <w:pPr>
              <w:spacing w:before="20" w:after="20"/>
              <w:jc w:val="both"/>
              <w:rPr>
                <w:rFonts w:ascii="Consolas" w:eastAsia="Times New Roman" w:hAnsi="Consolas" w:cs="Times New Roman"/>
                <w:color w:val="000000"/>
                <w:sz w:val="20"/>
                <w:szCs w:val="20"/>
                <w:lang w:val="en-GB"/>
              </w:rPr>
            </w:pPr>
            <w:r w:rsidRPr="00E20E98">
              <w:rPr>
                <w:rFonts w:ascii="Consolas" w:eastAsia="Times New Roman" w:hAnsi="Consolas" w:cs="Times New Roman"/>
                <w:color w:val="000000"/>
                <w:sz w:val="20"/>
                <w:szCs w:val="20"/>
                <w:lang w:val="en-GB"/>
              </w:rPr>
              <w:t>TGGGAACACGGAAGGACATTCC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BD8EDB" w14:textId="77777777" w:rsidR="0054782C" w:rsidRPr="0013462E" w:rsidRDefault="00731540" w:rsidP="00B15297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3462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12</w:t>
            </w:r>
          </w:p>
        </w:tc>
      </w:tr>
    </w:tbl>
    <w:p w14:paraId="2F2B81CF" w14:textId="53CC2967" w:rsidR="00B60261" w:rsidRPr="009F14F6" w:rsidRDefault="009C5A39" w:rsidP="00B15297">
      <w:pPr>
        <w:pStyle w:val="Heading2"/>
        <w:numPr>
          <w:ilvl w:val="0"/>
          <w:numId w:val="0"/>
        </w:numPr>
        <w:ind w:left="567" w:hanging="567"/>
        <w:rPr>
          <w:lang w:val="en-GB"/>
        </w:rPr>
      </w:pPr>
      <w:r w:rsidRPr="009F14F6">
        <w:rPr>
          <w:lang w:val="en-GB"/>
        </w:rPr>
        <w:t>Supplementary table 3 – qPCR primer sequences</w:t>
      </w:r>
      <w:r w:rsidR="00186099">
        <w:rPr>
          <w:lang w:val="en-GB"/>
        </w:rPr>
        <w:t>.</w:t>
      </w:r>
    </w:p>
    <w:p w14:paraId="331FA350" w14:textId="77777777" w:rsidR="001C388E" w:rsidRDefault="001C388E" w:rsidP="00B15297">
      <w:pPr>
        <w:jc w:val="both"/>
        <w:rPr>
          <w:rFonts w:eastAsia="Times New Roman" w:cs="Times New Roman"/>
          <w:b/>
          <w:color w:val="000000"/>
          <w:lang w:val="en-GB"/>
        </w:rPr>
        <w:sectPr w:rsidR="001C388E" w:rsidSect="00B15297">
          <w:footerReference w:type="default" r:id="rId8"/>
          <w:pgSz w:w="12240" w:h="15840"/>
          <w:pgMar w:top="1440" w:right="1440" w:bottom="2016" w:left="1440" w:header="0" w:footer="1440" w:gutter="0"/>
          <w:lnNumType w:countBy="1" w:restart="continuous"/>
          <w:cols w:space="720"/>
          <w:formProt w:val="0"/>
          <w:docGrid w:linePitch="326"/>
        </w:sectPr>
      </w:pPr>
    </w:p>
    <w:tbl>
      <w:tblPr>
        <w:tblW w:w="13040" w:type="dxa"/>
        <w:tblInd w:w="-566" w:type="dxa"/>
        <w:tblLayout w:type="fixed"/>
        <w:tblLook w:val="04A0" w:firstRow="1" w:lastRow="0" w:firstColumn="1" w:lastColumn="0" w:noHBand="0" w:noVBand="1"/>
      </w:tblPr>
      <w:tblGrid>
        <w:gridCol w:w="845"/>
        <w:gridCol w:w="855"/>
        <w:gridCol w:w="1134"/>
        <w:gridCol w:w="1418"/>
        <w:gridCol w:w="1276"/>
        <w:gridCol w:w="1701"/>
        <w:gridCol w:w="283"/>
        <w:gridCol w:w="1134"/>
        <w:gridCol w:w="1418"/>
        <w:gridCol w:w="1275"/>
        <w:gridCol w:w="1701"/>
      </w:tblGrid>
      <w:tr w:rsidR="00BC755F" w:rsidRPr="009F14F6" w14:paraId="7326D240" w14:textId="77777777" w:rsidTr="00CF05C5">
        <w:trPr>
          <w:trHeight w:val="297"/>
        </w:trPr>
        <w:tc>
          <w:tcPr>
            <w:tcW w:w="84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907FB" w14:textId="77777777" w:rsidR="00BC755F" w:rsidRPr="009F14F6" w:rsidRDefault="00BC755F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Tissue</w:t>
            </w:r>
          </w:p>
        </w:tc>
        <w:tc>
          <w:tcPr>
            <w:tcW w:w="85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412CF" w14:textId="77777777" w:rsidR="00BC755F" w:rsidRPr="009F14F6" w:rsidRDefault="009C5A39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Days post sowing</w:t>
            </w:r>
          </w:p>
        </w:tc>
        <w:tc>
          <w:tcPr>
            <w:tcW w:w="552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254E2" w14:textId="77777777" w:rsidR="00BC755F" w:rsidRPr="009F14F6" w:rsidRDefault="00BC755F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equencing Run 1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0CCF3919" w14:textId="77777777" w:rsidR="00BC755F" w:rsidRPr="009F14F6" w:rsidRDefault="00BC755F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52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CE2324" w14:textId="77777777" w:rsidR="00BC755F" w:rsidRPr="009F14F6" w:rsidRDefault="00BC755F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equencing Run 2</w:t>
            </w:r>
          </w:p>
        </w:tc>
      </w:tr>
      <w:tr w:rsidR="0054782C" w:rsidRPr="009F14F6" w14:paraId="2501A0AC" w14:textId="77777777" w:rsidTr="00CF05C5">
        <w:trPr>
          <w:trHeight w:val="1256"/>
        </w:trPr>
        <w:tc>
          <w:tcPr>
            <w:tcW w:w="84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35CC79A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9623D95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1406B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otal reads (millions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100B2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Mapped reads (millions / percentage of total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46C81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Multiply mapping reads (millions / percentage of mapped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36169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ads mapped to over 20 positions (ten thousand / percentage of mapped)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6A2CDD19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AEDC2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otal reads (millions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017F9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Mapped reads (millions / percentage of total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485E5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Multiply mapping reads (millions / percentage of mapped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1853F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ads mapped to over 20 positions (ten thousand / percentage of mapped)</w:t>
            </w:r>
          </w:p>
        </w:tc>
      </w:tr>
      <w:tr w:rsidR="0054782C" w:rsidRPr="009F14F6" w14:paraId="600FCBE3" w14:textId="77777777" w:rsidTr="00B15297">
        <w:trPr>
          <w:trHeight w:val="113"/>
        </w:trPr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DB7B5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pex</w:t>
            </w:r>
          </w:p>
        </w:tc>
        <w:tc>
          <w:tcPr>
            <w:tcW w:w="8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D70B2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9439E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5.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3CDE6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1.8 (81.8%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EF807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8.3 (13.4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DE79A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.7 (0.3%)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632AEE96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FE336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1.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C459D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4.3 (81.9%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77E4F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.7 (13.8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5A60B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.8 (0.2%)</w:t>
            </w:r>
          </w:p>
        </w:tc>
      </w:tr>
      <w:tr w:rsidR="0054782C" w:rsidRPr="009F14F6" w14:paraId="1AF98127" w14:textId="77777777" w:rsidTr="00B15297">
        <w:trPr>
          <w:trHeight w:val="113"/>
        </w:trPr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590D9FC6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pex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7AB766BD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ED4B81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1.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27694F6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6.8 (79.4%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3DA04C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.4 (13.1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3B520F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7.8 (0.3%)</w:t>
            </w:r>
          </w:p>
        </w:tc>
        <w:tc>
          <w:tcPr>
            <w:tcW w:w="283" w:type="dxa"/>
            <w:vAlign w:val="center"/>
          </w:tcPr>
          <w:p w14:paraId="33C7EA1C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6CF3CA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1.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9D14807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5.3 (79.8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CC4FE7E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.4 (13.6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6432B1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.3 (0.2%)</w:t>
            </w:r>
          </w:p>
        </w:tc>
      </w:tr>
      <w:tr w:rsidR="0054782C" w:rsidRPr="009F14F6" w14:paraId="38D1D82A" w14:textId="77777777" w:rsidTr="00B15297">
        <w:trPr>
          <w:trHeight w:val="113"/>
        </w:trPr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70DC6844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pex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5298F442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DF760C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0.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7C07DAE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7.4 (81.4%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A25574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.5 (13.0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B5036E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1.6 (0.4%)</w:t>
            </w:r>
          </w:p>
        </w:tc>
        <w:tc>
          <w:tcPr>
            <w:tcW w:w="283" w:type="dxa"/>
            <w:vAlign w:val="center"/>
          </w:tcPr>
          <w:p w14:paraId="3F5166F5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E7903C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8.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E950F5C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3.3 (81.2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77B13C9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.2 (13.8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B2FE48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49.4 (6.4%)</w:t>
            </w:r>
          </w:p>
        </w:tc>
      </w:tr>
      <w:tr w:rsidR="0054782C" w:rsidRPr="009F14F6" w14:paraId="4F0DF296" w14:textId="77777777" w:rsidTr="00B15297">
        <w:trPr>
          <w:trHeight w:val="113"/>
        </w:trPr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655E8C16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pex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7731171C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507553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7.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B1B735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4.6 (80.7%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CE6617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.2 (13.2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2F4151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6.5 (0.5%)</w:t>
            </w:r>
          </w:p>
        </w:tc>
        <w:tc>
          <w:tcPr>
            <w:tcW w:w="283" w:type="dxa"/>
            <w:vAlign w:val="center"/>
          </w:tcPr>
          <w:p w14:paraId="5EE9ACC5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95F495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4D4CB00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27C94CC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6508C3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4782C" w:rsidRPr="009F14F6" w14:paraId="386EC303" w14:textId="77777777" w:rsidTr="00B15297">
        <w:trPr>
          <w:trHeight w:val="113"/>
        </w:trPr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652044D9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pex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21FE294D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833B1A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8.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B7F1CE6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3.5 (80.8%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849632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8.4 (13.2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82D2B5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6.3 (0.6%)</w:t>
            </w:r>
          </w:p>
        </w:tc>
        <w:tc>
          <w:tcPr>
            <w:tcW w:w="283" w:type="dxa"/>
            <w:vAlign w:val="center"/>
          </w:tcPr>
          <w:p w14:paraId="30DA3BBA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321D78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0.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0A168B4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5.1 (82.3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B3A6847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.5 (13.9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BF500D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.6 (0.2%)</w:t>
            </w:r>
          </w:p>
        </w:tc>
      </w:tr>
      <w:tr w:rsidR="0054782C" w:rsidRPr="009F14F6" w14:paraId="14EE6DCE" w14:textId="77777777" w:rsidTr="00B15297">
        <w:trPr>
          <w:trHeight w:val="113"/>
        </w:trPr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0C3C1E17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pex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795AFD38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B13545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6.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3556F82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4.4 (82.2%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A3A718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.3 (13.5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4E0788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0.7 (0.6%)</w:t>
            </w:r>
          </w:p>
        </w:tc>
        <w:tc>
          <w:tcPr>
            <w:tcW w:w="283" w:type="dxa"/>
            <w:vAlign w:val="center"/>
          </w:tcPr>
          <w:p w14:paraId="1083AEA5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CFB94C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A046BC9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6A7A2F5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237FE6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4782C" w:rsidRPr="009F14F6" w14:paraId="7FEE90BC" w14:textId="77777777" w:rsidTr="00B15297">
        <w:trPr>
          <w:trHeight w:val="113"/>
        </w:trPr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19F723BF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pex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39231ACC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C7D7BC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9.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7ABEFB0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8.6 (81.4%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16E2BE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.4 (13.2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056885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5.2 (0.7%)</w:t>
            </w:r>
          </w:p>
        </w:tc>
        <w:tc>
          <w:tcPr>
            <w:tcW w:w="283" w:type="dxa"/>
            <w:vAlign w:val="center"/>
          </w:tcPr>
          <w:p w14:paraId="39877375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6531BD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1.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131D827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5.8 (81.8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03E4EB9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.6 (14.1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5EE11B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.5 (0.2%)</w:t>
            </w:r>
          </w:p>
        </w:tc>
      </w:tr>
      <w:tr w:rsidR="0054782C" w:rsidRPr="009F14F6" w14:paraId="603E4B9D" w14:textId="77777777" w:rsidTr="00B15297">
        <w:trPr>
          <w:trHeight w:val="113"/>
        </w:trPr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7E338AE2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eaf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1A63F36B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7E1855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8.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B781ACC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4.7 (80.2%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A8B424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8.4 (15.4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138D1C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9.5 (0.2%)</w:t>
            </w:r>
          </w:p>
        </w:tc>
        <w:tc>
          <w:tcPr>
            <w:tcW w:w="283" w:type="dxa"/>
            <w:vAlign w:val="center"/>
          </w:tcPr>
          <w:p w14:paraId="211968AE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D19847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3.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1CBB70F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8.0 (82.5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F3A7711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.4 (15.7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F69EFF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.7 (0.1%)</w:t>
            </w:r>
          </w:p>
        </w:tc>
      </w:tr>
      <w:tr w:rsidR="0054782C" w:rsidRPr="009F14F6" w14:paraId="3204125C" w14:textId="77777777" w:rsidTr="00B15297">
        <w:trPr>
          <w:trHeight w:val="113"/>
        </w:trPr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50E7C1F7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eaf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66090B34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FFA801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0.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1DCE73D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1.5 (82.1%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9FBD78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.2 (15.0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3461D1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1.1 (0.3%)</w:t>
            </w:r>
          </w:p>
        </w:tc>
        <w:tc>
          <w:tcPr>
            <w:tcW w:w="283" w:type="dxa"/>
            <w:vAlign w:val="center"/>
          </w:tcPr>
          <w:p w14:paraId="15994268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953B17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F08BABE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6.4 (80.1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CF0FF9E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.0 (15.1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8AF5CA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.6 (0.2%)</w:t>
            </w:r>
          </w:p>
        </w:tc>
      </w:tr>
      <w:tr w:rsidR="0054782C" w:rsidRPr="009F14F6" w14:paraId="155F82DC" w14:textId="77777777" w:rsidTr="00B15297">
        <w:trPr>
          <w:trHeight w:val="113"/>
        </w:trPr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6141344D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eaf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1D8068DC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436F33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3.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00DE8F8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0.7 (82.1%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AF4C15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8.8 (14.4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06A13D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0.2 (0.2%)</w:t>
            </w:r>
          </w:p>
        </w:tc>
        <w:tc>
          <w:tcPr>
            <w:tcW w:w="283" w:type="dxa"/>
            <w:vAlign w:val="center"/>
          </w:tcPr>
          <w:p w14:paraId="3964724F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820FAC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5.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1A0248E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9.1 (82.1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7A74B14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.3 (14.8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F822E5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.7 (0.1%)</w:t>
            </w:r>
          </w:p>
        </w:tc>
      </w:tr>
      <w:tr w:rsidR="0054782C" w:rsidRPr="009F14F6" w14:paraId="56EE9560" w14:textId="77777777" w:rsidTr="00B15297">
        <w:trPr>
          <w:trHeight w:val="113"/>
        </w:trPr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0C2BF955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eaf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0E08E954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EBFEE1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5.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69DBC88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7.6 (82.2%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566921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.5 (14.6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0BC18C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.4 (0.1%)</w:t>
            </w:r>
          </w:p>
        </w:tc>
        <w:tc>
          <w:tcPr>
            <w:tcW w:w="283" w:type="dxa"/>
            <w:vAlign w:val="center"/>
          </w:tcPr>
          <w:p w14:paraId="600CF84A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9E2651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A30DFCC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0065E05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518F2D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4782C" w:rsidRPr="009F14F6" w14:paraId="0E35FE70" w14:textId="77777777" w:rsidTr="00B15297">
        <w:trPr>
          <w:trHeight w:val="113"/>
        </w:trPr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19E57086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eaf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121A86B2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AE0F1E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81.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686AB12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7.1 (82.1%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5D9BB8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0.0 (14.9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2BB4F0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9.4 (0.1%)</w:t>
            </w:r>
          </w:p>
        </w:tc>
        <w:tc>
          <w:tcPr>
            <w:tcW w:w="283" w:type="dxa"/>
            <w:vAlign w:val="center"/>
          </w:tcPr>
          <w:p w14:paraId="40C945E3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8AE21F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5.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F116BC4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8.8 (80.7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A603A5C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.4 (15.4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ABB470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.5 (0.1%)</w:t>
            </w:r>
          </w:p>
        </w:tc>
      </w:tr>
      <w:tr w:rsidR="0054782C" w:rsidRPr="009F14F6" w14:paraId="1043C407" w14:textId="77777777" w:rsidTr="00B15297">
        <w:trPr>
          <w:trHeight w:val="113"/>
        </w:trPr>
        <w:tc>
          <w:tcPr>
            <w:tcW w:w="8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EC8AF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eaf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5ABAD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7FE57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5180F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0.3 (82.1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8EA17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.8 (14.5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94ABF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.8 (0.1%)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68456BC8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4D529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2.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26940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6.2 (81.2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C908B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.9 (15.1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20B99" w14:textId="77777777" w:rsidR="00AB6712" w:rsidRPr="009F14F6" w:rsidRDefault="00AB6712" w:rsidP="00B15297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14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.9 (0.1%)</w:t>
            </w:r>
          </w:p>
        </w:tc>
      </w:tr>
    </w:tbl>
    <w:p w14:paraId="6E71B0FC" w14:textId="36AFE0B0" w:rsidR="001C388E" w:rsidRPr="006B23B6" w:rsidRDefault="009C5A39" w:rsidP="006B23B6">
      <w:pPr>
        <w:pStyle w:val="Heading2"/>
        <w:numPr>
          <w:ilvl w:val="0"/>
          <w:numId w:val="0"/>
        </w:numPr>
        <w:ind w:left="567" w:hanging="567"/>
        <w:rPr>
          <w:lang w:val="en-GB"/>
        </w:rPr>
        <w:sectPr w:rsidR="001C388E" w:rsidRPr="006B23B6" w:rsidSect="00BC755F">
          <w:pgSz w:w="15840" w:h="12240" w:orient="landscape"/>
          <w:pgMar w:top="1440" w:right="1440" w:bottom="1440" w:left="2019" w:header="0" w:footer="1440" w:gutter="0"/>
          <w:cols w:space="720"/>
          <w:formProt w:val="0"/>
        </w:sectPr>
      </w:pPr>
      <w:r w:rsidRPr="009F14F6">
        <w:rPr>
          <w:lang w:val="en-GB"/>
        </w:rPr>
        <w:t>Supplementary table 4 – Sequencing statistics for the two sequencing runs carried out to generate the developmental transcriptom</w:t>
      </w:r>
      <w:r w:rsidR="006B23B6">
        <w:rPr>
          <w:lang w:val="en-GB"/>
        </w:rPr>
        <w:t xml:space="preserve">e.  </w:t>
      </w:r>
      <w:bookmarkStart w:id="0" w:name="_GoBack"/>
      <w:bookmarkEnd w:id="0"/>
    </w:p>
    <w:p w14:paraId="70E92480" w14:textId="27ADFE60" w:rsidR="00F85684" w:rsidRPr="003256FF" w:rsidRDefault="00F85684" w:rsidP="006B23B6">
      <w:pPr>
        <w:jc w:val="both"/>
        <w:rPr>
          <w:rFonts w:cs="Times New Roman"/>
          <w:b/>
          <w:bCs/>
          <w:lang w:val="en-GB"/>
        </w:rPr>
      </w:pPr>
    </w:p>
    <w:sectPr w:rsidR="00F85684" w:rsidRPr="003256FF" w:rsidSect="003256FF">
      <w:pgSz w:w="12240" w:h="15840"/>
      <w:pgMar w:top="1440" w:right="1440" w:bottom="2019" w:left="1440" w:header="0" w:footer="1440" w:gutter="0"/>
      <w:cols w:space="720"/>
      <w:formProt w:val="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967041" w14:textId="77777777" w:rsidR="004C72F2" w:rsidRDefault="004C72F2">
      <w:r>
        <w:separator/>
      </w:r>
    </w:p>
  </w:endnote>
  <w:endnote w:type="continuationSeparator" w:id="0">
    <w:p w14:paraId="5B27BF6B" w14:textId="77777777" w:rsidR="004C72F2" w:rsidRDefault="004C72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tarSymbol">
    <w:altName w:val="Calibri"/>
    <w:panose1 w:val="020B0604020202020204"/>
    <w:charset w:val="01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C4B0D4" w14:textId="5D08332B" w:rsidR="00B15297" w:rsidRDefault="00B15297">
    <w:pPr>
      <w:pStyle w:val="Footer"/>
      <w:jc w:val="center"/>
    </w:pPr>
    <w:r>
      <w:fldChar w:fldCharType="begin"/>
    </w:r>
    <w:r>
      <w:instrText>PAGE</w:instrText>
    </w:r>
    <w:r>
      <w:fldChar w:fldCharType="separate"/>
    </w:r>
    <w:r w:rsidR="0013462E">
      <w:rPr>
        <w:noProof/>
      </w:rPr>
      <w:t>17</w:t>
    </w:r>
    <w:r>
      <w:fldChar w:fldCharType="end"/>
    </w:r>
    <w: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A9C51F" w14:textId="77777777" w:rsidR="004C72F2" w:rsidRDefault="004C72F2">
      <w:r>
        <w:separator/>
      </w:r>
    </w:p>
  </w:footnote>
  <w:footnote w:type="continuationSeparator" w:id="0">
    <w:p w14:paraId="0BE4C36E" w14:textId="77777777" w:rsidR="004C72F2" w:rsidRDefault="004C72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2D740DBE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AAD5B57"/>
    <w:multiLevelType w:val="multilevel"/>
    <w:tmpl w:val="B0B8067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8" w15:restartNumberingAfterBreak="0">
    <w:nsid w:val="7DBC6F29"/>
    <w:multiLevelType w:val="multilevel"/>
    <w:tmpl w:val="2D740DBE"/>
    <w:numStyleLink w:val="Headings"/>
  </w:abstractNum>
  <w:abstractNum w:abstractNumId="19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4"/>
  </w:num>
  <w:num w:numId="2">
    <w:abstractNumId w:val="0"/>
  </w:num>
  <w:num w:numId="3">
    <w:abstractNumId w:val="13"/>
  </w:num>
  <w:num w:numId="4">
    <w:abstractNumId w:val="1"/>
  </w:num>
  <w:num w:numId="5">
    <w:abstractNumId w:val="16"/>
  </w:num>
  <w:num w:numId="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0"/>
  </w:num>
  <w:num w:numId="8">
    <w:abstractNumId w:val="8"/>
  </w:num>
  <w:num w:numId="9">
    <w:abstractNumId w:val="6"/>
  </w:num>
  <w:num w:numId="10">
    <w:abstractNumId w:val="9"/>
  </w:num>
  <w:num w:numId="11">
    <w:abstractNumId w:val="7"/>
  </w:num>
  <w:num w:numId="12">
    <w:abstractNumId w:val="2"/>
  </w:num>
  <w:num w:numId="13">
    <w:abstractNumId w:val="19"/>
  </w:num>
  <w:num w:numId="14">
    <w:abstractNumId w:val="12"/>
  </w:num>
  <w:num w:numId="15">
    <w:abstractNumId w:val="4"/>
  </w:num>
  <w:num w:numId="16">
    <w:abstractNumId w:val="11"/>
  </w:num>
  <w:num w:numId="17">
    <w:abstractNumId w:val="15"/>
  </w:num>
  <w:num w:numId="18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5"/>
  </w:num>
  <w:num w:numId="21">
    <w:abstractNumId w:val="18"/>
  </w:num>
  <w:num w:numId="22">
    <w:abstractNumId w:val="3"/>
  </w:num>
  <w:num w:numId="23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attachedTemplate r:id="rId1"/>
  <w:linkStyles/>
  <w:defaultTabStop w:val="709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6D95"/>
    <w:rsid w:val="00007E3C"/>
    <w:rsid w:val="00024118"/>
    <w:rsid w:val="00026EAE"/>
    <w:rsid w:val="00033D51"/>
    <w:rsid w:val="00037A32"/>
    <w:rsid w:val="00047B24"/>
    <w:rsid w:val="00047DFE"/>
    <w:rsid w:val="00047F8C"/>
    <w:rsid w:val="00054023"/>
    <w:rsid w:val="00055BF1"/>
    <w:rsid w:val="00055CBE"/>
    <w:rsid w:val="0006157C"/>
    <w:rsid w:val="00067ED3"/>
    <w:rsid w:val="00075CBC"/>
    <w:rsid w:val="00075F33"/>
    <w:rsid w:val="00077B49"/>
    <w:rsid w:val="00093EF5"/>
    <w:rsid w:val="00095DBC"/>
    <w:rsid w:val="000A0E79"/>
    <w:rsid w:val="000A0F61"/>
    <w:rsid w:val="000A3316"/>
    <w:rsid w:val="000A39CA"/>
    <w:rsid w:val="000A6D80"/>
    <w:rsid w:val="000A746C"/>
    <w:rsid w:val="000C1AB6"/>
    <w:rsid w:val="000C25A7"/>
    <w:rsid w:val="000C51D5"/>
    <w:rsid w:val="000D5447"/>
    <w:rsid w:val="000E2682"/>
    <w:rsid w:val="000E556E"/>
    <w:rsid w:val="000E6A0C"/>
    <w:rsid w:val="000F1A87"/>
    <w:rsid w:val="000F522D"/>
    <w:rsid w:val="00105513"/>
    <w:rsid w:val="00120093"/>
    <w:rsid w:val="00122A97"/>
    <w:rsid w:val="001252A0"/>
    <w:rsid w:val="0013462E"/>
    <w:rsid w:val="00147001"/>
    <w:rsid w:val="00147C37"/>
    <w:rsid w:val="00154CCD"/>
    <w:rsid w:val="00155F43"/>
    <w:rsid w:val="001660A1"/>
    <w:rsid w:val="001723AA"/>
    <w:rsid w:val="00173A9B"/>
    <w:rsid w:val="00177194"/>
    <w:rsid w:val="001771A0"/>
    <w:rsid w:val="0018159C"/>
    <w:rsid w:val="00186099"/>
    <w:rsid w:val="00196F5A"/>
    <w:rsid w:val="001C18C8"/>
    <w:rsid w:val="001C29DD"/>
    <w:rsid w:val="001C388E"/>
    <w:rsid w:val="001D3DA5"/>
    <w:rsid w:val="001E08ED"/>
    <w:rsid w:val="001F055B"/>
    <w:rsid w:val="001F0898"/>
    <w:rsid w:val="00210F82"/>
    <w:rsid w:val="00217A94"/>
    <w:rsid w:val="002206A5"/>
    <w:rsid w:val="00223BB3"/>
    <w:rsid w:val="002415B1"/>
    <w:rsid w:val="00243655"/>
    <w:rsid w:val="002534BC"/>
    <w:rsid w:val="00265481"/>
    <w:rsid w:val="00280F2F"/>
    <w:rsid w:val="00291AE7"/>
    <w:rsid w:val="002920B3"/>
    <w:rsid w:val="0029753B"/>
    <w:rsid w:val="002B2C72"/>
    <w:rsid w:val="002C5E73"/>
    <w:rsid w:val="002E1B03"/>
    <w:rsid w:val="002E21B2"/>
    <w:rsid w:val="002E5CC3"/>
    <w:rsid w:val="002F586B"/>
    <w:rsid w:val="0030069B"/>
    <w:rsid w:val="003028A7"/>
    <w:rsid w:val="00305626"/>
    <w:rsid w:val="0031554C"/>
    <w:rsid w:val="00322CA0"/>
    <w:rsid w:val="003256FF"/>
    <w:rsid w:val="00330056"/>
    <w:rsid w:val="0033165F"/>
    <w:rsid w:val="00333CFD"/>
    <w:rsid w:val="0033435C"/>
    <w:rsid w:val="00334FBE"/>
    <w:rsid w:val="003357C4"/>
    <w:rsid w:val="003451C0"/>
    <w:rsid w:val="00356039"/>
    <w:rsid w:val="00366B96"/>
    <w:rsid w:val="00367C16"/>
    <w:rsid w:val="003707D9"/>
    <w:rsid w:val="00370F5A"/>
    <w:rsid w:val="00392C32"/>
    <w:rsid w:val="003931F0"/>
    <w:rsid w:val="00395428"/>
    <w:rsid w:val="00395492"/>
    <w:rsid w:val="003A618B"/>
    <w:rsid w:val="003B3222"/>
    <w:rsid w:val="003C103B"/>
    <w:rsid w:val="003D23AC"/>
    <w:rsid w:val="003E3D61"/>
    <w:rsid w:val="003F5336"/>
    <w:rsid w:val="00402E28"/>
    <w:rsid w:val="0041239C"/>
    <w:rsid w:val="00431135"/>
    <w:rsid w:val="004406C2"/>
    <w:rsid w:val="00440EA6"/>
    <w:rsid w:val="00447EF2"/>
    <w:rsid w:val="00457BCE"/>
    <w:rsid w:val="004639DC"/>
    <w:rsid w:val="00464107"/>
    <w:rsid w:val="00470F88"/>
    <w:rsid w:val="0047195A"/>
    <w:rsid w:val="00477EAF"/>
    <w:rsid w:val="0048255B"/>
    <w:rsid w:val="004918F2"/>
    <w:rsid w:val="00491A01"/>
    <w:rsid w:val="004C0376"/>
    <w:rsid w:val="004C2323"/>
    <w:rsid w:val="004C278D"/>
    <w:rsid w:val="004C4793"/>
    <w:rsid w:val="004C72F2"/>
    <w:rsid w:val="004D2D10"/>
    <w:rsid w:val="004D42D7"/>
    <w:rsid w:val="004E0840"/>
    <w:rsid w:val="004E22A8"/>
    <w:rsid w:val="004E59CC"/>
    <w:rsid w:val="004F4016"/>
    <w:rsid w:val="005035F3"/>
    <w:rsid w:val="00506EB0"/>
    <w:rsid w:val="005123A2"/>
    <w:rsid w:val="00512ABF"/>
    <w:rsid w:val="005158E0"/>
    <w:rsid w:val="005159A1"/>
    <w:rsid w:val="00515AF4"/>
    <w:rsid w:val="00516504"/>
    <w:rsid w:val="0054289F"/>
    <w:rsid w:val="0054782C"/>
    <w:rsid w:val="00551993"/>
    <w:rsid w:val="005605B1"/>
    <w:rsid w:val="00564F1D"/>
    <w:rsid w:val="005705CC"/>
    <w:rsid w:val="00573B86"/>
    <w:rsid w:val="00574845"/>
    <w:rsid w:val="00576F90"/>
    <w:rsid w:val="00577CEA"/>
    <w:rsid w:val="005868FB"/>
    <w:rsid w:val="00591381"/>
    <w:rsid w:val="00593A56"/>
    <w:rsid w:val="00596D77"/>
    <w:rsid w:val="005A25C1"/>
    <w:rsid w:val="005A4AF4"/>
    <w:rsid w:val="005B253C"/>
    <w:rsid w:val="005C00B0"/>
    <w:rsid w:val="005D2B0F"/>
    <w:rsid w:val="00615B71"/>
    <w:rsid w:val="00617F58"/>
    <w:rsid w:val="00621E3A"/>
    <w:rsid w:val="00634556"/>
    <w:rsid w:val="00647214"/>
    <w:rsid w:val="00653D7E"/>
    <w:rsid w:val="00654B9B"/>
    <w:rsid w:val="00695B97"/>
    <w:rsid w:val="006966FD"/>
    <w:rsid w:val="006A2CB0"/>
    <w:rsid w:val="006B1B24"/>
    <w:rsid w:val="006B23B6"/>
    <w:rsid w:val="006B2E8D"/>
    <w:rsid w:val="006C032F"/>
    <w:rsid w:val="006C57E1"/>
    <w:rsid w:val="006D310E"/>
    <w:rsid w:val="006E612F"/>
    <w:rsid w:val="00703812"/>
    <w:rsid w:val="00706D0D"/>
    <w:rsid w:val="007223B7"/>
    <w:rsid w:val="00722C77"/>
    <w:rsid w:val="0072619F"/>
    <w:rsid w:val="007274B5"/>
    <w:rsid w:val="007308AE"/>
    <w:rsid w:val="007310B8"/>
    <w:rsid w:val="00731540"/>
    <w:rsid w:val="00736C1D"/>
    <w:rsid w:val="007429AF"/>
    <w:rsid w:val="00745B5F"/>
    <w:rsid w:val="00754B41"/>
    <w:rsid w:val="007575D5"/>
    <w:rsid w:val="00757632"/>
    <w:rsid w:val="00762908"/>
    <w:rsid w:val="007809CC"/>
    <w:rsid w:val="0078123E"/>
    <w:rsid w:val="007835B5"/>
    <w:rsid w:val="00793A30"/>
    <w:rsid w:val="007C2273"/>
    <w:rsid w:val="007D24A9"/>
    <w:rsid w:val="007E086E"/>
    <w:rsid w:val="007E1003"/>
    <w:rsid w:val="007E66C4"/>
    <w:rsid w:val="007E680B"/>
    <w:rsid w:val="007F0901"/>
    <w:rsid w:val="007F1386"/>
    <w:rsid w:val="007F6A57"/>
    <w:rsid w:val="007F70F5"/>
    <w:rsid w:val="00801BA4"/>
    <w:rsid w:val="00805A5C"/>
    <w:rsid w:val="0081034B"/>
    <w:rsid w:val="00817B3A"/>
    <w:rsid w:val="008325D1"/>
    <w:rsid w:val="008451D4"/>
    <w:rsid w:val="00846AE5"/>
    <w:rsid w:val="00847130"/>
    <w:rsid w:val="00851DEC"/>
    <w:rsid w:val="00862B10"/>
    <w:rsid w:val="00866F65"/>
    <w:rsid w:val="00867825"/>
    <w:rsid w:val="00876B9A"/>
    <w:rsid w:val="008975C7"/>
    <w:rsid w:val="008A3044"/>
    <w:rsid w:val="008B0FCC"/>
    <w:rsid w:val="008B6379"/>
    <w:rsid w:val="008E7BD9"/>
    <w:rsid w:val="008F4261"/>
    <w:rsid w:val="0090062E"/>
    <w:rsid w:val="009006BB"/>
    <w:rsid w:val="00906189"/>
    <w:rsid w:val="0092298E"/>
    <w:rsid w:val="00922A82"/>
    <w:rsid w:val="00933A1B"/>
    <w:rsid w:val="00935D98"/>
    <w:rsid w:val="00942910"/>
    <w:rsid w:val="0094696B"/>
    <w:rsid w:val="0094758E"/>
    <w:rsid w:val="00950FFF"/>
    <w:rsid w:val="0096614C"/>
    <w:rsid w:val="009701F5"/>
    <w:rsid w:val="00970D24"/>
    <w:rsid w:val="00987AE8"/>
    <w:rsid w:val="009908CF"/>
    <w:rsid w:val="00996A99"/>
    <w:rsid w:val="009A691C"/>
    <w:rsid w:val="009B3EA1"/>
    <w:rsid w:val="009B4024"/>
    <w:rsid w:val="009C5A39"/>
    <w:rsid w:val="009D0836"/>
    <w:rsid w:val="009D08DF"/>
    <w:rsid w:val="009D1666"/>
    <w:rsid w:val="009D6EB9"/>
    <w:rsid w:val="009E27CB"/>
    <w:rsid w:val="009F0365"/>
    <w:rsid w:val="009F14F6"/>
    <w:rsid w:val="00A10FC1"/>
    <w:rsid w:val="00A11F48"/>
    <w:rsid w:val="00A148A7"/>
    <w:rsid w:val="00A169C4"/>
    <w:rsid w:val="00A24B10"/>
    <w:rsid w:val="00A25AC8"/>
    <w:rsid w:val="00A26888"/>
    <w:rsid w:val="00A31E15"/>
    <w:rsid w:val="00A3547D"/>
    <w:rsid w:val="00A364D9"/>
    <w:rsid w:val="00A508A9"/>
    <w:rsid w:val="00A54077"/>
    <w:rsid w:val="00A61C98"/>
    <w:rsid w:val="00A61FEE"/>
    <w:rsid w:val="00A7141C"/>
    <w:rsid w:val="00A97875"/>
    <w:rsid w:val="00AA1BF5"/>
    <w:rsid w:val="00AA2167"/>
    <w:rsid w:val="00AA3946"/>
    <w:rsid w:val="00AB053A"/>
    <w:rsid w:val="00AB40E1"/>
    <w:rsid w:val="00AB6712"/>
    <w:rsid w:val="00AE5D58"/>
    <w:rsid w:val="00B021B1"/>
    <w:rsid w:val="00B0279B"/>
    <w:rsid w:val="00B04289"/>
    <w:rsid w:val="00B15297"/>
    <w:rsid w:val="00B2240A"/>
    <w:rsid w:val="00B25C9C"/>
    <w:rsid w:val="00B34CA2"/>
    <w:rsid w:val="00B36CDC"/>
    <w:rsid w:val="00B4662A"/>
    <w:rsid w:val="00B60261"/>
    <w:rsid w:val="00B63C74"/>
    <w:rsid w:val="00B821BC"/>
    <w:rsid w:val="00B8466B"/>
    <w:rsid w:val="00B87ABD"/>
    <w:rsid w:val="00BB2FA1"/>
    <w:rsid w:val="00BC40C1"/>
    <w:rsid w:val="00BC5BB8"/>
    <w:rsid w:val="00BC755F"/>
    <w:rsid w:val="00BC7DAE"/>
    <w:rsid w:val="00BD55AB"/>
    <w:rsid w:val="00BE41DB"/>
    <w:rsid w:val="00BE4ACF"/>
    <w:rsid w:val="00BF6050"/>
    <w:rsid w:val="00BF78D0"/>
    <w:rsid w:val="00C02D87"/>
    <w:rsid w:val="00C06C9E"/>
    <w:rsid w:val="00C1316C"/>
    <w:rsid w:val="00C1317B"/>
    <w:rsid w:val="00C17C5C"/>
    <w:rsid w:val="00C200F2"/>
    <w:rsid w:val="00C20783"/>
    <w:rsid w:val="00C22237"/>
    <w:rsid w:val="00C23B09"/>
    <w:rsid w:val="00C367AF"/>
    <w:rsid w:val="00C36D8D"/>
    <w:rsid w:val="00C42EC0"/>
    <w:rsid w:val="00C43EB3"/>
    <w:rsid w:val="00C466D0"/>
    <w:rsid w:val="00C471FC"/>
    <w:rsid w:val="00C5163E"/>
    <w:rsid w:val="00C63106"/>
    <w:rsid w:val="00C6471A"/>
    <w:rsid w:val="00C76710"/>
    <w:rsid w:val="00C804B9"/>
    <w:rsid w:val="00C80B88"/>
    <w:rsid w:val="00C901A5"/>
    <w:rsid w:val="00C9274C"/>
    <w:rsid w:val="00C94B39"/>
    <w:rsid w:val="00CA3453"/>
    <w:rsid w:val="00CA35D0"/>
    <w:rsid w:val="00CA3D23"/>
    <w:rsid w:val="00CB4DA7"/>
    <w:rsid w:val="00CC68C1"/>
    <w:rsid w:val="00CC70A6"/>
    <w:rsid w:val="00CC7C2A"/>
    <w:rsid w:val="00CD0C39"/>
    <w:rsid w:val="00CD5361"/>
    <w:rsid w:val="00CE29B1"/>
    <w:rsid w:val="00CE4E36"/>
    <w:rsid w:val="00CF0119"/>
    <w:rsid w:val="00CF05C5"/>
    <w:rsid w:val="00D02279"/>
    <w:rsid w:val="00D04386"/>
    <w:rsid w:val="00D06618"/>
    <w:rsid w:val="00D0670F"/>
    <w:rsid w:val="00D1080C"/>
    <w:rsid w:val="00D11D7B"/>
    <w:rsid w:val="00D16495"/>
    <w:rsid w:val="00D27A98"/>
    <w:rsid w:val="00D352B5"/>
    <w:rsid w:val="00D43D42"/>
    <w:rsid w:val="00D476B6"/>
    <w:rsid w:val="00D540DC"/>
    <w:rsid w:val="00D57920"/>
    <w:rsid w:val="00D72C00"/>
    <w:rsid w:val="00D80CC9"/>
    <w:rsid w:val="00D83AA7"/>
    <w:rsid w:val="00D95810"/>
    <w:rsid w:val="00DA6B72"/>
    <w:rsid w:val="00DA753F"/>
    <w:rsid w:val="00DB450C"/>
    <w:rsid w:val="00DB4820"/>
    <w:rsid w:val="00DB6109"/>
    <w:rsid w:val="00DB6242"/>
    <w:rsid w:val="00DF33E7"/>
    <w:rsid w:val="00DF63F7"/>
    <w:rsid w:val="00DF64C2"/>
    <w:rsid w:val="00E04458"/>
    <w:rsid w:val="00E20E98"/>
    <w:rsid w:val="00E21ADB"/>
    <w:rsid w:val="00E33151"/>
    <w:rsid w:val="00E402EA"/>
    <w:rsid w:val="00E42500"/>
    <w:rsid w:val="00E45B2F"/>
    <w:rsid w:val="00E507D4"/>
    <w:rsid w:val="00E56D95"/>
    <w:rsid w:val="00E6043F"/>
    <w:rsid w:val="00E73D7F"/>
    <w:rsid w:val="00E76016"/>
    <w:rsid w:val="00E83B5F"/>
    <w:rsid w:val="00E84193"/>
    <w:rsid w:val="00E84CEA"/>
    <w:rsid w:val="00E86E98"/>
    <w:rsid w:val="00E877A1"/>
    <w:rsid w:val="00E87997"/>
    <w:rsid w:val="00E958D0"/>
    <w:rsid w:val="00EB7568"/>
    <w:rsid w:val="00EC0A60"/>
    <w:rsid w:val="00EC492F"/>
    <w:rsid w:val="00EC7BFD"/>
    <w:rsid w:val="00ED2E70"/>
    <w:rsid w:val="00ED3241"/>
    <w:rsid w:val="00EE1844"/>
    <w:rsid w:val="00EE5352"/>
    <w:rsid w:val="00EF2815"/>
    <w:rsid w:val="00EF28F9"/>
    <w:rsid w:val="00EF4063"/>
    <w:rsid w:val="00F0267E"/>
    <w:rsid w:val="00F06537"/>
    <w:rsid w:val="00F10CE4"/>
    <w:rsid w:val="00F12D3B"/>
    <w:rsid w:val="00F21EE1"/>
    <w:rsid w:val="00F256D9"/>
    <w:rsid w:val="00F35F1E"/>
    <w:rsid w:val="00F43CC0"/>
    <w:rsid w:val="00F50C9A"/>
    <w:rsid w:val="00F57CA8"/>
    <w:rsid w:val="00F76DEE"/>
    <w:rsid w:val="00F816A4"/>
    <w:rsid w:val="00F85684"/>
    <w:rsid w:val="00F9211D"/>
    <w:rsid w:val="00F92DBD"/>
    <w:rsid w:val="00F963F2"/>
    <w:rsid w:val="00F97B62"/>
    <w:rsid w:val="00FA001E"/>
    <w:rsid w:val="00FA6255"/>
    <w:rsid w:val="00FB395F"/>
    <w:rsid w:val="00FB5B02"/>
    <w:rsid w:val="00FB6F75"/>
    <w:rsid w:val="00FE2E55"/>
    <w:rsid w:val="00FE7AB3"/>
    <w:rsid w:val="00FF10FD"/>
    <w:rsid w:val="00FF4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883842"/>
  <w15:docId w15:val="{E9AB1D7F-2B8B-4BB1-8FBB-9ABD06728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Lucida Sans Unicode" w:hAnsi="Times New Roman" w:cs="Tahoma"/>
        <w:sz w:val="24"/>
        <w:szCs w:val="24"/>
        <w:lang w:val="en-US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E086E"/>
    <w:pPr>
      <w:spacing w:before="120" w:after="240"/>
    </w:pPr>
    <w:rPr>
      <w:rFonts w:eastAsiaTheme="minorHAnsi" w:cstheme="minorBidi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7E086E"/>
    <w:pPr>
      <w:numPr>
        <w:numId w:val="2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7E086E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7E086E"/>
    <w:pPr>
      <w:keepNext/>
      <w:keepLines/>
      <w:numPr>
        <w:ilvl w:val="2"/>
        <w:numId w:val="2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7E086E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7E086E"/>
    <w:pPr>
      <w:numPr>
        <w:ilvl w:val="4"/>
      </w:numPr>
      <w:outlineLvl w:val="4"/>
    </w:pPr>
  </w:style>
  <w:style w:type="paragraph" w:styleId="Heading6">
    <w:name w:val="heading 6"/>
    <w:basedOn w:val="Heading"/>
    <w:next w:val="TextBody"/>
    <w:pPr>
      <w:numPr>
        <w:ilvl w:val="5"/>
        <w:numId w:val="1"/>
      </w:numPr>
      <w:outlineLvl w:val="5"/>
    </w:pPr>
    <w:rPr>
      <w:b/>
      <w:b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umberingSymbols">
    <w:name w:val="Numbering Symbols"/>
  </w:style>
  <w:style w:type="character" w:customStyle="1" w:styleId="Bullets">
    <w:name w:val="Bullets"/>
    <w:rPr>
      <w:rFonts w:ascii="StarSymbol" w:eastAsia="StarSymbol" w:hAnsi="StarSymbol" w:cs="StarSymbol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7E086E"/>
    <w:rPr>
      <w:rFonts w:ascii="Times New Roman" w:hAnsi="Times New Roman"/>
      <w:i/>
      <w:iCs/>
    </w:rPr>
  </w:style>
  <w:style w:type="character" w:customStyle="1" w:styleId="StrongEmphasis">
    <w:name w:val="Strong Emphasis"/>
    <w:rPr>
      <w:b/>
      <w:bCs/>
    </w:rPr>
  </w:style>
  <w:style w:type="character" w:customStyle="1" w:styleId="Strikeout">
    <w:name w:val="Strikeout"/>
    <w:rPr>
      <w:strike/>
    </w:rPr>
  </w:style>
  <w:style w:type="character" w:customStyle="1" w:styleId="Superscript">
    <w:name w:val="Superscript"/>
    <w:rPr>
      <w:vertAlign w:val="superscript"/>
    </w:rPr>
  </w:style>
  <w:style w:type="character" w:customStyle="1" w:styleId="Subscript">
    <w:name w:val="Subscript"/>
    <w:rPr>
      <w:vertAlign w:val="subscript"/>
    </w:rPr>
  </w:style>
  <w:style w:type="character" w:customStyle="1" w:styleId="Quotation">
    <w:name w:val="Quotation"/>
    <w:rPr>
      <w:i/>
      <w:iCs/>
    </w:rPr>
  </w:style>
  <w:style w:type="character" w:customStyle="1" w:styleId="Teletype">
    <w:name w:val="Teletype"/>
    <w:rPr>
      <w:rFonts w:ascii="Courier New" w:eastAsia="Courier New" w:hAnsi="Courier New" w:cs="Courier New"/>
    </w:rPr>
  </w:style>
  <w:style w:type="character" w:customStyle="1" w:styleId="InternetLink">
    <w:name w:val="Internet Link"/>
    <w:rPr>
      <w:color w:val="000080"/>
      <w:u w:val="single"/>
    </w:rPr>
  </w:style>
  <w:style w:type="character" w:customStyle="1" w:styleId="FootnoteCharacters">
    <w:name w:val="Footnote Characters"/>
  </w:style>
  <w:style w:type="character" w:customStyle="1" w:styleId="FootnoteAnchor">
    <w:name w:val="Footnote Anchor"/>
    <w:rPr>
      <w:vertAlign w:val="superscript"/>
    </w:rPr>
  </w:style>
  <w:style w:type="character" w:customStyle="1" w:styleId="Definition">
    <w:name w:val="Definition"/>
  </w:style>
  <w:style w:type="character" w:customStyle="1" w:styleId="Italic">
    <w:name w:val="Italic"/>
    <w:rPr>
      <w:i/>
      <w:iCs/>
    </w:rPr>
  </w:style>
  <w:style w:type="character" w:customStyle="1" w:styleId="Bold">
    <w:name w:val="Bold"/>
    <w:rPr>
      <w:b/>
      <w:bCs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Arial" w:hAnsi="Arial"/>
      <w:sz w:val="28"/>
      <w:szCs w:val="28"/>
    </w:rPr>
  </w:style>
  <w:style w:type="paragraph" w:customStyle="1" w:styleId="TextBody">
    <w:name w:val="Text Body"/>
    <w:pPr>
      <w:widowControl w:val="0"/>
      <w:suppressAutoHyphens/>
      <w:spacing w:before="86" w:after="86" w:line="480" w:lineRule="auto"/>
    </w:pPr>
  </w:style>
  <w:style w:type="paragraph" w:styleId="List">
    <w:name w:val="List"/>
    <w:basedOn w:val="TextBody"/>
  </w:style>
  <w:style w:type="paragraph" w:styleId="Caption">
    <w:name w:val="caption"/>
    <w:basedOn w:val="Normal"/>
    <w:next w:val="NoSpacing"/>
    <w:uiPriority w:val="35"/>
    <w:unhideWhenUsed/>
    <w:qFormat/>
    <w:rsid w:val="007E086E"/>
    <w:pPr>
      <w:keepNext/>
    </w:pPr>
    <w:rPr>
      <w:rFonts w:cs="Times New Roman"/>
      <w:b/>
      <w:bCs/>
      <w:szCs w:val="24"/>
    </w:rPr>
  </w:style>
  <w:style w:type="paragraph" w:customStyle="1" w:styleId="TableCaption">
    <w:name w:val="TableCaption"/>
    <w:basedOn w:val="Caption"/>
  </w:style>
  <w:style w:type="paragraph" w:customStyle="1" w:styleId="FigureCaption">
    <w:name w:val="FigureCaption"/>
    <w:basedOn w:val="Caption"/>
  </w:style>
  <w:style w:type="paragraph" w:customStyle="1" w:styleId="Figure">
    <w:name w:val="Figure"/>
    <w:basedOn w:val="Normal"/>
    <w:pPr>
      <w:suppressLineNumbers/>
    </w:pPr>
  </w:style>
  <w:style w:type="paragraph" w:customStyle="1" w:styleId="FigureWithCaption">
    <w:name w:val="FigureWithCaption"/>
    <w:basedOn w:val="Figure"/>
    <w:pPr>
      <w:keepNext/>
    </w:pPr>
  </w:style>
  <w:style w:type="paragraph" w:customStyle="1" w:styleId="Index">
    <w:name w:val="Index"/>
    <w:basedOn w:val="Normal"/>
    <w:pPr>
      <w:suppressLineNumbers/>
    </w:pPr>
  </w:style>
  <w:style w:type="paragraph" w:customStyle="1" w:styleId="Quotations">
    <w:name w:val="Quotations"/>
    <w:basedOn w:val="Normal"/>
    <w:pPr>
      <w:spacing w:before="144" w:after="144"/>
      <w:ind w:left="567" w:right="567"/>
    </w:pPr>
  </w:style>
  <w:style w:type="paragraph" w:customStyle="1" w:styleId="PreformattedText">
    <w:name w:val="Preformatted Text"/>
    <w:basedOn w:val="Normal"/>
    <w:rPr>
      <w:rFonts w:ascii="Courier New" w:eastAsia="Courier New" w:hAnsi="Courier New" w:cs="Courier New"/>
      <w:sz w:val="20"/>
      <w:szCs w:val="20"/>
    </w:rPr>
  </w:style>
  <w:style w:type="paragraph" w:customStyle="1" w:styleId="DefinitionTerm">
    <w:name w:val="Definition Term"/>
    <w:basedOn w:val="Normal"/>
    <w:next w:val="DefinitionDefinition"/>
    <w:pPr>
      <w:spacing w:before="86" w:after="86"/>
    </w:pPr>
  </w:style>
  <w:style w:type="paragraph" w:customStyle="1" w:styleId="DefinitionDefinition">
    <w:name w:val="Definition Definition"/>
    <w:basedOn w:val="Normal"/>
    <w:next w:val="TextBody"/>
    <w:pPr>
      <w:ind w:left="720"/>
    </w:pPr>
  </w:style>
  <w:style w:type="paragraph" w:customStyle="1" w:styleId="TableContents">
    <w:name w:val="Table Contents"/>
    <w:basedOn w:val="Normal"/>
    <w:pPr>
      <w:suppressLineNumbers/>
      <w:ind w:left="43" w:right="43"/>
    </w:pPr>
  </w:style>
  <w:style w:type="paragraph" w:customStyle="1" w:styleId="TableHeading">
    <w:name w:val="Table Heading"/>
    <w:basedOn w:val="TableContents"/>
    <w:rPr>
      <w:b/>
      <w:bCs/>
    </w:rPr>
  </w:style>
  <w:style w:type="paragraph" w:customStyle="1" w:styleId="Footnote">
    <w:name w:val="Footnote"/>
    <w:basedOn w:val="Normal"/>
    <w:pPr>
      <w:suppressLineNumbers/>
      <w:ind w:left="283" w:hanging="283"/>
    </w:pPr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E086E"/>
    <w:pPr>
      <w:tabs>
        <w:tab w:val="center" w:pos="4844"/>
        <w:tab w:val="right" w:pos="9689"/>
      </w:tabs>
      <w:spacing w:after="0"/>
    </w:pPr>
  </w:style>
  <w:style w:type="paragraph" w:customStyle="1" w:styleId="DefinitionTermTight">
    <w:name w:val="Definition Term Tight"/>
    <w:basedOn w:val="Normal"/>
    <w:next w:val="DefinitionDefinitionTight"/>
    <w:pPr>
      <w:spacing w:before="115" w:after="115"/>
    </w:pPr>
  </w:style>
  <w:style w:type="paragraph" w:customStyle="1" w:styleId="DefinitionDefinitionTight">
    <w:name w:val="Definition Definition Tight"/>
    <w:basedOn w:val="Normal"/>
    <w:pPr>
      <w:ind w:left="720"/>
    </w:pPr>
  </w:style>
  <w:style w:type="paragraph" w:styleId="Date">
    <w:name w:val="Date"/>
    <w:basedOn w:val="Normal"/>
    <w:next w:val="TextBody"/>
    <w:rPr>
      <w:i/>
    </w:rPr>
  </w:style>
  <w:style w:type="paragraph" w:customStyle="1" w:styleId="Author">
    <w:name w:val="Author"/>
    <w:basedOn w:val="Normal"/>
    <w:next w:val="Date"/>
    <w:rPr>
      <w:i/>
    </w:rPr>
  </w:style>
  <w:style w:type="paragraph" w:customStyle="1" w:styleId="HorizontalLine">
    <w:name w:val="Horizontal Line"/>
    <w:basedOn w:val="Normal"/>
    <w:next w:val="TextBody"/>
    <w:pPr>
      <w:suppressLineNumbers/>
      <w:pBdr>
        <w:bottom w:val="double" w:sz="2" w:space="0" w:color="808080"/>
      </w:pBdr>
      <w:spacing w:after="283"/>
    </w:pPr>
    <w:rPr>
      <w:sz w:val="12"/>
      <w:szCs w:val="12"/>
    </w:rPr>
  </w:style>
  <w:style w:type="paragraph" w:customStyle="1" w:styleId="Firstparagraph">
    <w:name w:val="First paragraph"/>
    <w:next w:val="TextBody"/>
    <w:pPr>
      <w:widowControl w:val="0"/>
      <w:suppressAutoHyphens/>
      <w:spacing w:line="480" w:lineRule="auto"/>
    </w:pPr>
  </w:style>
  <w:style w:type="paragraph" w:styleId="Title">
    <w:name w:val="Title"/>
    <w:basedOn w:val="Normal"/>
    <w:next w:val="Normal"/>
    <w:link w:val="TitleChar"/>
    <w:qFormat/>
    <w:rsid w:val="007E086E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numbering" w:customStyle="1" w:styleId="Numbering1">
    <w:name w:val="Numbering 1"/>
  </w:style>
  <w:style w:type="numbering" w:customStyle="1" w:styleId="Numbering2">
    <w:name w:val="Numbering 2"/>
  </w:style>
  <w:style w:type="numbering" w:customStyle="1" w:styleId="Numbering3">
    <w:name w:val="Numbering 3"/>
  </w:style>
  <w:style w:type="numbering" w:customStyle="1" w:styleId="Numbering4">
    <w:name w:val="Numbering 4"/>
  </w:style>
  <w:style w:type="numbering" w:customStyle="1" w:styleId="Numbering5">
    <w:name w:val="Numbering 5"/>
  </w:style>
  <w:style w:type="numbering" w:customStyle="1" w:styleId="List1">
    <w:name w:val="List 1"/>
  </w:style>
  <w:style w:type="numbering" w:customStyle="1" w:styleId="List21">
    <w:name w:val="List 21"/>
  </w:style>
  <w:style w:type="numbering" w:customStyle="1" w:styleId="List31">
    <w:name w:val="List 31"/>
  </w:style>
  <w:style w:type="numbering" w:customStyle="1" w:styleId="List41">
    <w:name w:val="List 41"/>
  </w:style>
  <w:style w:type="numbering" w:customStyle="1" w:styleId="List51">
    <w:name w:val="List 51"/>
  </w:style>
  <w:style w:type="character" w:styleId="Hyperlink">
    <w:name w:val="Hyperlink"/>
    <w:basedOn w:val="DefaultParagraphFont"/>
    <w:uiPriority w:val="99"/>
    <w:unhideWhenUsed/>
    <w:rsid w:val="007E086E"/>
    <w:rPr>
      <w:color w:val="0000FF"/>
      <w:u w:val="single"/>
    </w:rPr>
  </w:style>
  <w:style w:type="paragraph" w:styleId="NoSpacing">
    <w:name w:val="No Spacing"/>
    <w:uiPriority w:val="99"/>
    <w:unhideWhenUsed/>
    <w:qFormat/>
    <w:rsid w:val="007E086E"/>
    <w:rPr>
      <w:rFonts w:eastAsiaTheme="minorHAnsi" w:cstheme="minorBidi"/>
      <w:szCs w:val="22"/>
      <w:lang w:eastAsia="en-US"/>
    </w:rPr>
  </w:style>
  <w:style w:type="paragraph" w:styleId="Bibliography">
    <w:name w:val="Bibliography"/>
    <w:basedOn w:val="Normal"/>
    <w:next w:val="Normal"/>
    <w:uiPriority w:val="37"/>
    <w:unhideWhenUsed/>
    <w:rsid w:val="001C29DD"/>
    <w:pPr>
      <w:ind w:left="720" w:hanging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E086E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086E"/>
    <w:rPr>
      <w:rFonts w:ascii="Tahoma" w:eastAsiaTheme="minorHAnsi" w:hAnsi="Tahoma"/>
      <w:sz w:val="16"/>
      <w:szCs w:val="16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573B86"/>
    <w:rPr>
      <w:color w:val="808080"/>
    </w:rPr>
  </w:style>
  <w:style w:type="table" w:styleId="TableGrid">
    <w:name w:val="Table Grid"/>
    <w:basedOn w:val="TableNormal"/>
    <w:uiPriority w:val="59"/>
    <w:rsid w:val="007E086E"/>
    <w:rPr>
      <w:rFonts w:asciiTheme="majorHAnsi" w:eastAsiaTheme="minorHAnsi" w:hAnsiTheme="maj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E08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086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086E"/>
    <w:rPr>
      <w:rFonts w:eastAsiaTheme="minorHAnsi" w:cstheme="minorBid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08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086E"/>
    <w:rPr>
      <w:rFonts w:eastAsiaTheme="minorHAnsi" w:cstheme="minorBidi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7E086E"/>
    <w:rPr>
      <w:rFonts w:eastAsiaTheme="minorHAnsi" w:cstheme="minorBidi"/>
      <w:szCs w:val="22"/>
      <w:lang w:eastAsia="en-US"/>
    </w:rPr>
  </w:style>
  <w:style w:type="character" w:customStyle="1" w:styleId="Heading1Char">
    <w:name w:val="Heading 1 Char"/>
    <w:basedOn w:val="DefaultParagraphFont"/>
    <w:link w:val="Heading1"/>
    <w:uiPriority w:val="2"/>
    <w:rsid w:val="007E086E"/>
    <w:rPr>
      <w:rFonts w:eastAsia="Cambria" w:cs="Times New Roman"/>
      <w:b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7E086E"/>
    <w:rPr>
      <w:rFonts w:eastAsia="Cambria" w:cs="Times New Roman"/>
      <w:b/>
      <w:lang w:eastAsia="en-US"/>
    </w:rPr>
  </w:style>
  <w:style w:type="paragraph" w:styleId="ListParagraph">
    <w:name w:val="List Paragraph"/>
    <w:basedOn w:val="Normal"/>
    <w:uiPriority w:val="3"/>
    <w:qFormat/>
    <w:rsid w:val="007E086E"/>
    <w:pPr>
      <w:numPr>
        <w:numId w:val="15"/>
      </w:numPr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7E086E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7E086E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7E086E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7E086E"/>
    <w:rPr>
      <w:rFonts w:eastAsiaTheme="minorHAnsi" w:cstheme="minorBidi"/>
      <w:b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7E086E"/>
    <w:rPr>
      <w:rFonts w:eastAsiaTheme="minorHAnsi" w:cstheme="minorBidi"/>
      <w:szCs w:val="22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E086E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E086E"/>
    <w:rPr>
      <w:rFonts w:eastAsiaTheme="minorHAnsi" w:cstheme="minorBidi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7E086E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7E086E"/>
  </w:style>
  <w:style w:type="paragraph" w:styleId="EndnoteText">
    <w:name w:val="endnote text"/>
    <w:basedOn w:val="Normal"/>
    <w:link w:val="EndnoteTextChar"/>
    <w:uiPriority w:val="99"/>
    <w:semiHidden/>
    <w:unhideWhenUsed/>
    <w:rsid w:val="007E086E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E086E"/>
    <w:rPr>
      <w:rFonts w:eastAsiaTheme="minorHAnsi" w:cstheme="minorBidi"/>
      <w:sz w:val="20"/>
      <w:szCs w:val="20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7E086E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7E086E"/>
    <w:rPr>
      <w:color w:val="954F72" w:themeColor="followedHyperlink"/>
      <w:u w:val="single"/>
    </w:rPr>
  </w:style>
  <w:style w:type="character" w:customStyle="1" w:styleId="TitleChar">
    <w:name w:val="Title Char"/>
    <w:basedOn w:val="DefaultParagraphFont"/>
    <w:link w:val="Title"/>
    <w:rsid w:val="007E086E"/>
    <w:rPr>
      <w:rFonts w:eastAsiaTheme="minorHAnsi" w:cs="Times New Roman"/>
      <w:b/>
      <w:sz w:val="32"/>
      <w:szCs w:val="32"/>
      <w:lang w:eastAsia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7E086E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7E086E"/>
    <w:rPr>
      <w:rFonts w:eastAsiaTheme="minorHAnsi" w:cs="Times New Roman"/>
      <w:b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7E086E"/>
    <w:rPr>
      <w:rFonts w:eastAsiaTheme="majorEastAsia" w:cstheme="majorBidi"/>
      <w:b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7E086E"/>
    <w:rPr>
      <w:rFonts w:eastAsiaTheme="majorEastAsia" w:cstheme="majorBidi"/>
      <w:b/>
      <w:iCs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7E086E"/>
    <w:rPr>
      <w:rFonts w:eastAsiaTheme="majorEastAsia" w:cstheme="majorBidi"/>
      <w:b/>
      <w:iCs/>
      <w:lang w:eastAsia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7E086E"/>
  </w:style>
  <w:style w:type="character" w:styleId="SubtleEmphasis">
    <w:name w:val="Subtle Emphasis"/>
    <w:basedOn w:val="DefaultParagraphFont"/>
    <w:uiPriority w:val="19"/>
    <w:qFormat/>
    <w:rsid w:val="007E086E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7E086E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7E086E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086E"/>
    <w:rPr>
      <w:rFonts w:eastAsiaTheme="minorHAnsi" w:cstheme="minorBidi"/>
      <w:i/>
      <w:iCs/>
      <w:color w:val="404040" w:themeColor="text1" w:themeTint="BF"/>
      <w:szCs w:val="22"/>
      <w:lang w:eastAsia="en-US"/>
    </w:rPr>
  </w:style>
  <w:style w:type="character" w:styleId="IntenseReference">
    <w:name w:val="Intense Reference"/>
    <w:basedOn w:val="DefaultParagraphFont"/>
    <w:uiPriority w:val="32"/>
    <w:qFormat/>
    <w:rsid w:val="007E086E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7E086E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7E086E"/>
    <w:pPr>
      <w:numPr>
        <w:numId w:val="22"/>
      </w:numPr>
    </w:pPr>
  </w:style>
  <w:style w:type="paragraph" w:customStyle="1" w:styleId="SupplementaryMaterial">
    <w:name w:val="Supplementary Material"/>
    <w:basedOn w:val="Title"/>
    <w:next w:val="Title"/>
    <w:qFormat/>
    <w:rsid w:val="007E086E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243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3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7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7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8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42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nesd\Dropbox\JIC\2018\2018_frontiers_westar_paper\frontiers_fil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0AAA7D-CAA0-0742-BEA5-3959B66665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nesd\Dropbox\JIC\2018\2018_frontiers_westar_paper\frontiers_files\Supplementary_Material.dotx</Template>
  <TotalTime>95</TotalTime>
  <Pages>5</Pages>
  <Words>467</Words>
  <Characters>266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ivergent regulation of flowering time genes reveals gene balance is not the primary mechanism of gene retention in Brassica napus</vt:lpstr>
    </vt:vector>
  </TitlesOfParts>
  <Company>NBI</Company>
  <LinksUpToDate>false</LinksUpToDate>
  <CharactersWithSpaces>3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vergent regulation of flowering time genes reveals gene balance is not the primary mechanism of gene retention in Brassica napus</dc:title>
  <dc:creator>Marc Jones (JIC)</dc:creator>
  <cp:lastModifiedBy>Richard J Morris</cp:lastModifiedBy>
  <cp:revision>13</cp:revision>
  <cp:lastPrinted>2017-05-03T18:22:00Z</cp:lastPrinted>
  <dcterms:created xsi:type="dcterms:W3CDTF">2018-02-06T19:45:00Z</dcterms:created>
  <dcterms:modified xsi:type="dcterms:W3CDTF">2018-06-27T18:52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34.5"&gt;&lt;session id="ZZtCcIp9"/&gt;&lt;style id="http://www.zotero.org/styles/frontiers-in-plant-science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pref name="noteType" value="0"/&gt;&lt;/prefs&gt;&lt;/data&gt;</vt:lpwstr>
  </property>
</Properties>
</file>